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0031D" w14:textId="56E92277" w:rsidR="002D154D" w:rsidRPr="003A0C9C" w:rsidRDefault="002D154D" w:rsidP="00DB0A9F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3A0C9C">
        <w:rPr>
          <w:rFonts w:ascii="Arial" w:hAnsi="Arial" w:cs="Arial"/>
          <w:b/>
          <w:color w:val="000000" w:themeColor="text1"/>
        </w:rPr>
        <w:t xml:space="preserve">Supplementary </w:t>
      </w:r>
      <w:r w:rsidR="00C80A5E">
        <w:rPr>
          <w:rFonts w:ascii="Arial" w:hAnsi="Arial" w:cs="Arial"/>
          <w:b/>
          <w:color w:val="000000" w:themeColor="text1"/>
        </w:rPr>
        <w:t>Tables</w:t>
      </w:r>
    </w:p>
    <w:p w14:paraId="26A125A7" w14:textId="23F26F4B" w:rsidR="002D154D" w:rsidRPr="003A0C9C" w:rsidRDefault="002D154D" w:rsidP="002D154D">
      <w:pPr>
        <w:rPr>
          <w:rFonts w:ascii="Arial" w:hAnsi="Arial" w:cs="Arial"/>
          <w:color w:val="000000" w:themeColor="text1"/>
          <w:sz w:val="20"/>
        </w:rPr>
      </w:pPr>
      <w:r w:rsidRPr="003A0C9C">
        <w:rPr>
          <w:rFonts w:ascii="Arial" w:hAnsi="Arial" w:cs="Arial"/>
          <w:b/>
          <w:color w:val="000000" w:themeColor="text1"/>
          <w:sz w:val="20"/>
        </w:rPr>
        <w:t>Supporting Table 1</w:t>
      </w:r>
      <w:r w:rsidR="00C80A5E">
        <w:rPr>
          <w:rFonts w:ascii="Arial" w:hAnsi="Arial" w:cs="Arial"/>
          <w:b/>
          <w:color w:val="000000" w:themeColor="text1"/>
          <w:sz w:val="20"/>
        </w:rPr>
        <w:t>.</w:t>
      </w:r>
      <w:r w:rsidRPr="003A0C9C">
        <w:rPr>
          <w:rFonts w:ascii="Arial" w:hAnsi="Arial" w:cs="Arial"/>
          <w:b/>
          <w:color w:val="000000" w:themeColor="text1"/>
          <w:sz w:val="20"/>
        </w:rPr>
        <w:t xml:space="preserve">  </w:t>
      </w:r>
      <w:r w:rsidRPr="003A0C9C">
        <w:rPr>
          <w:rFonts w:ascii="Arial" w:hAnsi="Arial" w:cs="Arial"/>
          <w:color w:val="000000" w:themeColor="text1"/>
          <w:sz w:val="20"/>
        </w:rPr>
        <w:t>Sequence data from this article can be accessed under the following accession numbers.</w:t>
      </w:r>
    </w:p>
    <w:tbl>
      <w:tblPr>
        <w:tblStyle w:val="TableGridLight"/>
        <w:tblpPr w:leftFromText="180" w:rightFromText="180" w:vertAnchor="text" w:horzAnchor="margin" w:tblpXSpec="center" w:tblpY="114"/>
        <w:tblW w:w="4694" w:type="dxa"/>
        <w:tblLook w:val="04A0" w:firstRow="1" w:lastRow="0" w:firstColumn="1" w:lastColumn="0" w:noHBand="0" w:noVBand="1"/>
      </w:tblPr>
      <w:tblGrid>
        <w:gridCol w:w="1267"/>
        <w:gridCol w:w="1187"/>
        <w:gridCol w:w="2240"/>
      </w:tblGrid>
      <w:tr w:rsidR="003A0C9C" w:rsidRPr="003A0C9C" w14:paraId="026912DE" w14:textId="77777777" w:rsidTr="003E303B">
        <w:trPr>
          <w:trHeight w:val="300"/>
        </w:trPr>
        <w:tc>
          <w:tcPr>
            <w:tcW w:w="1267" w:type="dxa"/>
            <w:vAlign w:val="center"/>
          </w:tcPr>
          <w:p w14:paraId="0F2E39C2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1187" w:type="dxa"/>
            <w:noWrap/>
            <w:vAlign w:val="center"/>
            <w:hideMark/>
          </w:tcPr>
          <w:p w14:paraId="7B6A82E4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2240" w:type="dxa"/>
            <w:noWrap/>
            <w:vAlign w:val="center"/>
            <w:hideMark/>
          </w:tcPr>
          <w:p w14:paraId="402C669B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ccession No.</w:t>
            </w:r>
          </w:p>
        </w:tc>
      </w:tr>
      <w:tr w:rsidR="003A0C9C" w:rsidRPr="003A0C9C" w14:paraId="398F4CB2" w14:textId="77777777" w:rsidTr="003E303B">
        <w:trPr>
          <w:trHeight w:val="288"/>
        </w:trPr>
        <w:tc>
          <w:tcPr>
            <w:tcW w:w="1267" w:type="dxa"/>
            <w:vMerge w:val="restart"/>
            <w:vAlign w:val="center"/>
          </w:tcPr>
          <w:p w14:paraId="140577DD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Zea mays</w:t>
            </w:r>
          </w:p>
          <w:p w14:paraId="30D40905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516AC3FB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ZmNAC7</w:t>
            </w:r>
          </w:p>
        </w:tc>
        <w:tc>
          <w:tcPr>
            <w:tcW w:w="2240" w:type="dxa"/>
            <w:noWrap/>
            <w:vAlign w:val="center"/>
            <w:hideMark/>
          </w:tcPr>
          <w:p w14:paraId="07ED52BF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Zm00001d041472</w:t>
            </w:r>
          </w:p>
          <w:p w14:paraId="368C25B4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RMZM2G114850</w:t>
            </w:r>
          </w:p>
        </w:tc>
      </w:tr>
      <w:tr w:rsidR="003A0C9C" w:rsidRPr="003A0C9C" w14:paraId="2D56FC0E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497E2E7E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08CA6BD9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ZmNAC1</w:t>
            </w:r>
          </w:p>
        </w:tc>
        <w:tc>
          <w:tcPr>
            <w:tcW w:w="2240" w:type="dxa"/>
            <w:noWrap/>
            <w:vAlign w:val="center"/>
            <w:hideMark/>
          </w:tcPr>
          <w:p w14:paraId="58980FAA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Zm00001d024268</w:t>
            </w:r>
          </w:p>
          <w:p w14:paraId="5C9DD090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RMZM2G167018</w:t>
            </w:r>
          </w:p>
        </w:tc>
      </w:tr>
      <w:tr w:rsidR="003A0C9C" w:rsidRPr="003A0C9C" w14:paraId="6225DB7D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7D107375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7B2A4F8E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ZmNAP1</w:t>
            </w:r>
          </w:p>
        </w:tc>
        <w:tc>
          <w:tcPr>
            <w:tcW w:w="2240" w:type="dxa"/>
            <w:noWrap/>
            <w:vAlign w:val="center"/>
            <w:hideMark/>
          </w:tcPr>
          <w:p w14:paraId="213AE4C3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Zm00001d028999</w:t>
            </w:r>
          </w:p>
          <w:p w14:paraId="6B66CF26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RMZM2G011598</w:t>
            </w:r>
          </w:p>
        </w:tc>
      </w:tr>
      <w:tr w:rsidR="003A0C9C" w:rsidRPr="003A0C9C" w14:paraId="07DD3B79" w14:textId="77777777" w:rsidTr="003E303B">
        <w:trPr>
          <w:trHeight w:val="288"/>
        </w:trPr>
        <w:tc>
          <w:tcPr>
            <w:tcW w:w="1267" w:type="dxa"/>
            <w:vMerge w:val="restart"/>
            <w:vAlign w:val="center"/>
          </w:tcPr>
          <w:p w14:paraId="61623FD2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Arabidopsis </w:t>
            </w:r>
            <w:r w:rsidRPr="003A0C9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haliana</w:t>
            </w:r>
          </w:p>
        </w:tc>
        <w:tc>
          <w:tcPr>
            <w:tcW w:w="1187" w:type="dxa"/>
            <w:noWrap/>
            <w:vAlign w:val="center"/>
            <w:hideMark/>
          </w:tcPr>
          <w:p w14:paraId="11374D55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C1</w:t>
            </w:r>
          </w:p>
        </w:tc>
        <w:tc>
          <w:tcPr>
            <w:tcW w:w="2240" w:type="dxa"/>
            <w:noWrap/>
            <w:vAlign w:val="center"/>
            <w:hideMark/>
          </w:tcPr>
          <w:p w14:paraId="119E7AE4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1g56010</w:t>
            </w:r>
          </w:p>
        </w:tc>
      </w:tr>
      <w:tr w:rsidR="003A0C9C" w:rsidRPr="003A0C9C" w14:paraId="66B57A5B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4D3F3EBD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0E56B1D4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P</w:t>
            </w:r>
          </w:p>
        </w:tc>
        <w:tc>
          <w:tcPr>
            <w:tcW w:w="2240" w:type="dxa"/>
            <w:noWrap/>
            <w:vAlign w:val="center"/>
            <w:hideMark/>
          </w:tcPr>
          <w:p w14:paraId="2EF0CB56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1g69490</w:t>
            </w:r>
          </w:p>
        </w:tc>
      </w:tr>
      <w:tr w:rsidR="003A0C9C" w:rsidRPr="003A0C9C" w14:paraId="6C17B55A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5B23E646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0B45F6E1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AC019</w:t>
            </w:r>
          </w:p>
        </w:tc>
        <w:tc>
          <w:tcPr>
            <w:tcW w:w="2240" w:type="dxa"/>
            <w:noWrap/>
            <w:vAlign w:val="center"/>
            <w:hideMark/>
          </w:tcPr>
          <w:p w14:paraId="161CDB59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1g52890</w:t>
            </w:r>
          </w:p>
        </w:tc>
      </w:tr>
      <w:tr w:rsidR="003A0C9C" w:rsidRPr="003A0C9C" w14:paraId="131A4A2D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64953D99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4C68F2D1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AC016</w:t>
            </w:r>
          </w:p>
        </w:tc>
        <w:tc>
          <w:tcPr>
            <w:tcW w:w="2240" w:type="dxa"/>
            <w:noWrap/>
            <w:vAlign w:val="center"/>
            <w:hideMark/>
          </w:tcPr>
          <w:p w14:paraId="71382CC4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1g34180</w:t>
            </w:r>
          </w:p>
        </w:tc>
      </w:tr>
      <w:tr w:rsidR="003A0C9C" w:rsidRPr="003A0C9C" w14:paraId="436A9803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729C5445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7259D68C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AC072</w:t>
            </w:r>
          </w:p>
        </w:tc>
        <w:tc>
          <w:tcPr>
            <w:tcW w:w="2240" w:type="dxa"/>
            <w:noWrap/>
            <w:vAlign w:val="center"/>
            <w:hideMark/>
          </w:tcPr>
          <w:p w14:paraId="7B889FE2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4g27410</w:t>
            </w:r>
          </w:p>
        </w:tc>
      </w:tr>
      <w:tr w:rsidR="003A0C9C" w:rsidRPr="003A0C9C" w14:paraId="7F721FA3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6B568F1E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72BD5E8B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AF1</w:t>
            </w:r>
          </w:p>
        </w:tc>
        <w:tc>
          <w:tcPr>
            <w:tcW w:w="2240" w:type="dxa"/>
            <w:noWrap/>
            <w:vAlign w:val="center"/>
            <w:hideMark/>
          </w:tcPr>
          <w:p w14:paraId="65E0E305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1g01720</w:t>
            </w:r>
          </w:p>
        </w:tc>
      </w:tr>
      <w:tr w:rsidR="003A0C9C" w:rsidRPr="003A0C9C" w14:paraId="445C9596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5834B4D6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790A630F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JUB1</w:t>
            </w:r>
          </w:p>
        </w:tc>
        <w:tc>
          <w:tcPr>
            <w:tcW w:w="2240" w:type="dxa"/>
            <w:noWrap/>
            <w:vAlign w:val="center"/>
            <w:hideMark/>
          </w:tcPr>
          <w:p w14:paraId="1E87372E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2g43000</w:t>
            </w:r>
          </w:p>
        </w:tc>
      </w:tr>
      <w:tr w:rsidR="003A0C9C" w:rsidRPr="003A0C9C" w14:paraId="013BB4B3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2EE365F9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64CBCA10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UC1</w:t>
            </w:r>
          </w:p>
        </w:tc>
        <w:tc>
          <w:tcPr>
            <w:tcW w:w="2240" w:type="dxa"/>
            <w:noWrap/>
            <w:vAlign w:val="center"/>
            <w:hideMark/>
          </w:tcPr>
          <w:p w14:paraId="7913A206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3g15170</w:t>
            </w:r>
          </w:p>
        </w:tc>
      </w:tr>
      <w:tr w:rsidR="003A0C9C" w:rsidRPr="003A0C9C" w14:paraId="14C4AB90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6A8FD585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2AFF4CC0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M</w:t>
            </w:r>
          </w:p>
        </w:tc>
        <w:tc>
          <w:tcPr>
            <w:tcW w:w="2240" w:type="dxa"/>
            <w:noWrap/>
            <w:vAlign w:val="center"/>
            <w:hideMark/>
          </w:tcPr>
          <w:p w14:paraId="1F30233D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1g52880</w:t>
            </w:r>
          </w:p>
        </w:tc>
      </w:tr>
      <w:tr w:rsidR="003A0C9C" w:rsidRPr="003A0C9C" w14:paraId="16951335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57F662F7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223F8BA7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RE1</w:t>
            </w:r>
          </w:p>
        </w:tc>
        <w:tc>
          <w:tcPr>
            <w:tcW w:w="2240" w:type="dxa"/>
            <w:noWrap/>
            <w:vAlign w:val="center"/>
            <w:hideMark/>
          </w:tcPr>
          <w:p w14:paraId="7ADD4B0C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5g39610</w:t>
            </w:r>
          </w:p>
        </w:tc>
      </w:tr>
      <w:tr w:rsidR="003A0C9C" w:rsidRPr="003A0C9C" w14:paraId="690BCF2C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700E97DE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7AE501A7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RS1</w:t>
            </w:r>
          </w:p>
        </w:tc>
        <w:tc>
          <w:tcPr>
            <w:tcW w:w="2240" w:type="dxa"/>
            <w:noWrap/>
            <w:vAlign w:val="center"/>
            <w:hideMark/>
          </w:tcPr>
          <w:p w14:paraId="3E7D53FC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3g29035</w:t>
            </w:r>
          </w:p>
        </w:tc>
      </w:tr>
      <w:tr w:rsidR="003A0C9C" w:rsidRPr="003A0C9C" w14:paraId="5F4C9DA8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0517C905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7C8765DB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IP</w:t>
            </w:r>
          </w:p>
        </w:tc>
        <w:tc>
          <w:tcPr>
            <w:tcW w:w="2240" w:type="dxa"/>
            <w:noWrap/>
            <w:vAlign w:val="center"/>
            <w:hideMark/>
          </w:tcPr>
          <w:p w14:paraId="715B86BB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5g24590</w:t>
            </w:r>
          </w:p>
        </w:tc>
      </w:tr>
      <w:tr w:rsidR="003A0C9C" w:rsidRPr="003A0C9C" w14:paraId="671D61C6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19491B43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24A79C07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ND1</w:t>
            </w:r>
          </w:p>
        </w:tc>
        <w:tc>
          <w:tcPr>
            <w:tcW w:w="2240" w:type="dxa"/>
            <w:noWrap/>
            <w:vAlign w:val="center"/>
            <w:hideMark/>
          </w:tcPr>
          <w:p w14:paraId="4D198558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2g18060</w:t>
            </w:r>
          </w:p>
        </w:tc>
      </w:tr>
      <w:tr w:rsidR="003A0C9C" w:rsidRPr="003A0C9C" w14:paraId="30A8B7C1" w14:textId="77777777" w:rsidTr="003E303B">
        <w:trPr>
          <w:trHeight w:val="288"/>
        </w:trPr>
        <w:tc>
          <w:tcPr>
            <w:tcW w:w="1267" w:type="dxa"/>
            <w:vMerge w:val="restart"/>
            <w:vAlign w:val="center"/>
          </w:tcPr>
          <w:p w14:paraId="6D3CDCD7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Oryza sativa</w:t>
            </w:r>
          </w:p>
        </w:tc>
        <w:tc>
          <w:tcPr>
            <w:tcW w:w="1187" w:type="dxa"/>
            <w:noWrap/>
            <w:vAlign w:val="center"/>
            <w:hideMark/>
          </w:tcPr>
          <w:p w14:paraId="52F1243B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sSNAC1</w:t>
            </w:r>
          </w:p>
        </w:tc>
        <w:tc>
          <w:tcPr>
            <w:tcW w:w="2240" w:type="dxa"/>
            <w:noWrap/>
            <w:vAlign w:val="center"/>
            <w:hideMark/>
          </w:tcPr>
          <w:p w14:paraId="0807DCA7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s03g0815100</w:t>
            </w:r>
          </w:p>
        </w:tc>
      </w:tr>
      <w:tr w:rsidR="003A0C9C" w:rsidRPr="003A0C9C" w14:paraId="19A289B2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539E2CB9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7626853A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sNAC60</w:t>
            </w:r>
          </w:p>
        </w:tc>
        <w:tc>
          <w:tcPr>
            <w:tcW w:w="2240" w:type="dxa"/>
            <w:noWrap/>
            <w:vAlign w:val="center"/>
            <w:hideMark/>
          </w:tcPr>
          <w:p w14:paraId="3ED201F9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s12g0610600</w:t>
            </w:r>
          </w:p>
        </w:tc>
      </w:tr>
      <w:tr w:rsidR="003A0C9C" w:rsidRPr="003A0C9C" w14:paraId="760F438D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0B893C25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2AD5200C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sNAC104</w:t>
            </w:r>
          </w:p>
        </w:tc>
        <w:tc>
          <w:tcPr>
            <w:tcW w:w="2240" w:type="dxa"/>
            <w:noWrap/>
            <w:vAlign w:val="center"/>
            <w:hideMark/>
          </w:tcPr>
          <w:p w14:paraId="4D3B4693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s08g0200600</w:t>
            </w:r>
          </w:p>
        </w:tc>
      </w:tr>
      <w:tr w:rsidR="003A0C9C" w:rsidRPr="003A0C9C" w14:paraId="54FF88AF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429F635F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77B403C2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sNAC106</w:t>
            </w:r>
          </w:p>
        </w:tc>
        <w:tc>
          <w:tcPr>
            <w:tcW w:w="2240" w:type="dxa"/>
            <w:noWrap/>
            <w:vAlign w:val="center"/>
            <w:hideMark/>
          </w:tcPr>
          <w:p w14:paraId="500117EC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s08g0433500</w:t>
            </w:r>
          </w:p>
        </w:tc>
      </w:tr>
      <w:tr w:rsidR="003A0C9C" w:rsidRPr="003A0C9C" w14:paraId="51E51100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6A2B7425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20138FBA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sNAC15</w:t>
            </w:r>
          </w:p>
        </w:tc>
        <w:tc>
          <w:tcPr>
            <w:tcW w:w="2240" w:type="dxa"/>
            <w:noWrap/>
            <w:vAlign w:val="center"/>
            <w:hideMark/>
          </w:tcPr>
          <w:p w14:paraId="297D95B5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s07g0684800</w:t>
            </w:r>
          </w:p>
        </w:tc>
      </w:tr>
      <w:tr w:rsidR="003A0C9C" w:rsidRPr="003A0C9C" w14:paraId="38A67D90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5BCA1B71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738BB436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sNAC5</w:t>
            </w:r>
          </w:p>
        </w:tc>
        <w:tc>
          <w:tcPr>
            <w:tcW w:w="2240" w:type="dxa"/>
            <w:noWrap/>
            <w:vAlign w:val="center"/>
            <w:hideMark/>
          </w:tcPr>
          <w:p w14:paraId="518D669D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s11g0184900</w:t>
            </w:r>
          </w:p>
        </w:tc>
      </w:tr>
      <w:tr w:rsidR="003A0C9C" w:rsidRPr="003A0C9C" w14:paraId="35F5D7E6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662BBFB2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37660D52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sNAC6</w:t>
            </w:r>
          </w:p>
        </w:tc>
        <w:tc>
          <w:tcPr>
            <w:tcW w:w="2240" w:type="dxa"/>
            <w:noWrap/>
            <w:vAlign w:val="center"/>
            <w:hideMark/>
          </w:tcPr>
          <w:p w14:paraId="6119CDB7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s01g0884300</w:t>
            </w:r>
          </w:p>
        </w:tc>
      </w:tr>
      <w:tr w:rsidR="003A0C9C" w:rsidRPr="003A0C9C" w14:paraId="4F436FAC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3368540B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446CFA65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sNAP</w:t>
            </w:r>
          </w:p>
        </w:tc>
        <w:tc>
          <w:tcPr>
            <w:tcW w:w="2240" w:type="dxa"/>
            <w:noWrap/>
            <w:vAlign w:val="center"/>
            <w:hideMark/>
          </w:tcPr>
          <w:p w14:paraId="23CECAB6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s03g0327800</w:t>
            </w:r>
          </w:p>
        </w:tc>
      </w:tr>
      <w:tr w:rsidR="003A0C9C" w:rsidRPr="003A0C9C" w14:paraId="5F8DB4AE" w14:textId="77777777" w:rsidTr="003E303B">
        <w:trPr>
          <w:trHeight w:val="288"/>
        </w:trPr>
        <w:tc>
          <w:tcPr>
            <w:tcW w:w="1267" w:type="dxa"/>
            <w:vMerge w:val="restart"/>
            <w:vAlign w:val="center"/>
          </w:tcPr>
          <w:p w14:paraId="6920053B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Solanum lycopersicum</w:t>
            </w:r>
          </w:p>
        </w:tc>
        <w:tc>
          <w:tcPr>
            <w:tcW w:w="1187" w:type="dxa"/>
            <w:noWrap/>
            <w:vAlign w:val="center"/>
            <w:hideMark/>
          </w:tcPr>
          <w:p w14:paraId="0C7589EB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lORE1S02</w:t>
            </w:r>
          </w:p>
        </w:tc>
        <w:tc>
          <w:tcPr>
            <w:tcW w:w="2240" w:type="dxa"/>
            <w:noWrap/>
            <w:vAlign w:val="center"/>
            <w:hideMark/>
          </w:tcPr>
          <w:p w14:paraId="1438BBEA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olyc02g088180</w:t>
            </w:r>
          </w:p>
        </w:tc>
      </w:tr>
      <w:tr w:rsidR="003A0C9C" w:rsidRPr="003A0C9C" w14:paraId="5DC830D6" w14:textId="77777777" w:rsidTr="003E303B">
        <w:trPr>
          <w:trHeight w:val="288"/>
        </w:trPr>
        <w:tc>
          <w:tcPr>
            <w:tcW w:w="1267" w:type="dxa"/>
            <w:vMerge/>
            <w:vAlign w:val="center"/>
          </w:tcPr>
          <w:p w14:paraId="5A596BA6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3383A37C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lNAP2</w:t>
            </w:r>
          </w:p>
        </w:tc>
        <w:tc>
          <w:tcPr>
            <w:tcW w:w="2240" w:type="dxa"/>
            <w:noWrap/>
            <w:vAlign w:val="center"/>
            <w:hideMark/>
          </w:tcPr>
          <w:p w14:paraId="5C23A044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olyc04g005610</w:t>
            </w:r>
          </w:p>
        </w:tc>
      </w:tr>
      <w:tr w:rsidR="003A0C9C" w:rsidRPr="003A0C9C" w14:paraId="0583A22E" w14:textId="77777777" w:rsidTr="003E303B">
        <w:trPr>
          <w:trHeight w:val="288"/>
        </w:trPr>
        <w:tc>
          <w:tcPr>
            <w:tcW w:w="1267" w:type="dxa"/>
            <w:vMerge w:val="restart"/>
            <w:vAlign w:val="center"/>
          </w:tcPr>
          <w:p w14:paraId="64065D4D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riticum</w:t>
            </w:r>
          </w:p>
        </w:tc>
        <w:tc>
          <w:tcPr>
            <w:tcW w:w="1187" w:type="dxa"/>
            <w:noWrap/>
            <w:vAlign w:val="center"/>
            <w:hideMark/>
          </w:tcPr>
          <w:p w14:paraId="633651D3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tNAM-B1</w:t>
            </w:r>
          </w:p>
        </w:tc>
        <w:tc>
          <w:tcPr>
            <w:tcW w:w="2240" w:type="dxa"/>
            <w:noWrap/>
            <w:vAlign w:val="center"/>
            <w:hideMark/>
          </w:tcPr>
          <w:p w14:paraId="35EDF959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Q869673.1</w:t>
            </w:r>
          </w:p>
        </w:tc>
      </w:tr>
      <w:tr w:rsidR="003A0C9C" w:rsidRPr="003A0C9C" w14:paraId="6AA134DC" w14:textId="77777777" w:rsidTr="003E303B">
        <w:trPr>
          <w:trHeight w:val="300"/>
        </w:trPr>
        <w:tc>
          <w:tcPr>
            <w:tcW w:w="1267" w:type="dxa"/>
            <w:vMerge/>
            <w:vAlign w:val="center"/>
          </w:tcPr>
          <w:p w14:paraId="25F15FD5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14:paraId="37F62CCC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aNAC-S</w:t>
            </w:r>
          </w:p>
        </w:tc>
        <w:tc>
          <w:tcPr>
            <w:tcW w:w="2240" w:type="dxa"/>
            <w:noWrap/>
            <w:vAlign w:val="center"/>
            <w:hideMark/>
          </w:tcPr>
          <w:p w14:paraId="7A214D58" w14:textId="77777777" w:rsidR="002D154D" w:rsidRPr="003A0C9C" w:rsidRDefault="002D154D" w:rsidP="003E303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M037184.1</w:t>
            </w:r>
          </w:p>
        </w:tc>
      </w:tr>
    </w:tbl>
    <w:p w14:paraId="4575BA8E" w14:textId="77777777" w:rsidR="002D154D" w:rsidRPr="003A0C9C" w:rsidRDefault="002D154D" w:rsidP="002D154D">
      <w:pPr>
        <w:rPr>
          <w:rFonts w:ascii="Arial" w:hAnsi="Arial" w:cs="Arial"/>
          <w:color w:val="000000" w:themeColor="text1"/>
        </w:rPr>
      </w:pPr>
    </w:p>
    <w:p w14:paraId="5082C33C" w14:textId="77777777" w:rsidR="002D154D" w:rsidRPr="003A0C9C" w:rsidRDefault="002D154D" w:rsidP="002D154D">
      <w:pPr>
        <w:rPr>
          <w:color w:val="000000" w:themeColor="text1"/>
        </w:rPr>
      </w:pPr>
      <w:r w:rsidRPr="003A0C9C">
        <w:rPr>
          <w:color w:val="000000" w:themeColor="text1"/>
        </w:rPr>
        <w:t xml:space="preserve">  </w:t>
      </w:r>
      <w:r w:rsidRPr="003A0C9C">
        <w:rPr>
          <w:color w:val="000000" w:themeColor="text1"/>
        </w:rPr>
        <w:br w:type="page"/>
      </w:r>
      <w:r w:rsidRPr="003A0C9C">
        <w:rPr>
          <w:color w:val="000000" w:themeColor="text1"/>
        </w:rPr>
        <w:lastRenderedPageBreak/>
        <w:t xml:space="preserve"> </w:t>
      </w:r>
    </w:p>
    <w:p w14:paraId="4388B2FB" w14:textId="09326628" w:rsidR="002D154D" w:rsidRPr="003A0C9C" w:rsidRDefault="002D154D" w:rsidP="002D154D">
      <w:pPr>
        <w:spacing w:line="240" w:lineRule="auto"/>
        <w:jc w:val="both"/>
        <w:rPr>
          <w:rFonts w:ascii="Arial" w:hAnsi="Arial" w:cs="Arial"/>
          <w:b/>
          <w:color w:val="000000" w:themeColor="text1"/>
        </w:rPr>
      </w:pPr>
      <w:r w:rsidRPr="003A0C9C">
        <w:rPr>
          <w:rFonts w:ascii="Arial" w:hAnsi="Arial" w:cs="Arial"/>
          <w:b/>
          <w:color w:val="000000" w:themeColor="text1"/>
        </w:rPr>
        <w:t>Supporting Table 2</w:t>
      </w:r>
      <w:r w:rsidR="00C80A5E">
        <w:rPr>
          <w:rFonts w:ascii="Arial" w:hAnsi="Arial" w:cs="Arial"/>
          <w:b/>
          <w:color w:val="000000" w:themeColor="text1"/>
        </w:rPr>
        <w:t>.</w:t>
      </w:r>
      <w:r w:rsidRPr="003A0C9C">
        <w:rPr>
          <w:rFonts w:ascii="Arial" w:hAnsi="Arial" w:cs="Arial"/>
          <w:b/>
          <w:color w:val="000000" w:themeColor="text1"/>
        </w:rPr>
        <w:t xml:space="preserve">  </w:t>
      </w:r>
      <w:r w:rsidRPr="003A0C9C">
        <w:rPr>
          <w:rFonts w:ascii="Arial" w:hAnsi="Arial" w:cs="Arial"/>
          <w:color w:val="000000" w:themeColor="text1"/>
        </w:rPr>
        <w:t xml:space="preserve">List of DEGs in the </w:t>
      </w:r>
      <w:r w:rsidRPr="003A0C9C">
        <w:rPr>
          <w:rFonts w:ascii="Arial" w:hAnsi="Arial" w:cs="Arial"/>
          <w:i/>
          <w:color w:val="000000" w:themeColor="text1"/>
        </w:rPr>
        <w:t>nac7</w:t>
      </w:r>
      <w:r w:rsidRPr="003A0C9C">
        <w:rPr>
          <w:rFonts w:ascii="Arial" w:hAnsi="Arial" w:cs="Arial"/>
          <w:color w:val="000000" w:themeColor="text1"/>
        </w:rPr>
        <w:t xml:space="preserve"> node identified from </w:t>
      </w:r>
      <w:r w:rsidRPr="003A0C9C">
        <w:rPr>
          <w:rFonts w:ascii="Arial" w:hAnsi="Arial" w:cs="Arial"/>
          <w:i/>
          <w:color w:val="000000" w:themeColor="text1"/>
        </w:rPr>
        <w:t>nac7</w:t>
      </w:r>
      <w:r w:rsidRPr="003A0C9C">
        <w:rPr>
          <w:rFonts w:ascii="Arial" w:hAnsi="Arial" w:cs="Arial"/>
          <w:color w:val="000000" w:themeColor="text1"/>
        </w:rPr>
        <w:t xml:space="preserve"> RNAi leaves by RNAseq.</w:t>
      </w:r>
      <w:r w:rsidRPr="003A0C9C">
        <w:rPr>
          <w:rFonts w:ascii="Arial" w:hAnsi="Arial" w:cs="Arial"/>
          <w:b/>
          <w:color w:val="000000" w:themeColor="text1"/>
        </w:rPr>
        <w:t xml:space="preserve"> </w:t>
      </w:r>
      <w:r w:rsidRPr="003A0C9C">
        <w:rPr>
          <w:rFonts w:ascii="Arial" w:hAnsi="Arial" w:cs="Arial"/>
          <w:color w:val="000000" w:themeColor="text1"/>
        </w:rPr>
        <w:t xml:space="preserve">The adjusted </w:t>
      </w:r>
      <w:r w:rsidRPr="003A0C9C">
        <w:rPr>
          <w:rFonts w:ascii="Arial" w:hAnsi="Arial" w:cs="Arial"/>
          <w:i/>
          <w:color w:val="000000" w:themeColor="text1"/>
        </w:rPr>
        <w:t>p</w:t>
      </w:r>
      <w:r w:rsidRPr="003A0C9C">
        <w:rPr>
          <w:rFonts w:ascii="Arial" w:hAnsi="Arial" w:cs="Arial"/>
          <w:color w:val="000000" w:themeColor="text1"/>
        </w:rPr>
        <w:t xml:space="preserve">-value shows the Likelihood Ratio Test comparing gene expression between null and two </w:t>
      </w:r>
      <w:r w:rsidRPr="003A0C9C">
        <w:rPr>
          <w:rFonts w:ascii="Arial" w:hAnsi="Arial" w:cs="Arial"/>
          <w:i/>
          <w:color w:val="000000" w:themeColor="text1"/>
        </w:rPr>
        <w:t>nac7</w:t>
      </w:r>
      <w:r w:rsidRPr="003A0C9C">
        <w:rPr>
          <w:rFonts w:ascii="Arial" w:hAnsi="Arial" w:cs="Arial"/>
          <w:color w:val="000000" w:themeColor="text1"/>
        </w:rPr>
        <w:t xml:space="preserve"> RNAi events.</w:t>
      </w:r>
      <w:r w:rsidRPr="003A0C9C">
        <w:rPr>
          <w:rFonts w:ascii="Arial" w:hAnsi="Arial" w:cs="Arial"/>
          <w:b/>
          <w:color w:val="000000" w:themeColor="text1"/>
        </w:rPr>
        <w:t xml:space="preserve">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88"/>
        <w:gridCol w:w="5617"/>
        <w:gridCol w:w="666"/>
        <w:gridCol w:w="867"/>
      </w:tblGrid>
      <w:tr w:rsidR="003A0C9C" w:rsidRPr="003A0C9C" w14:paraId="2E60E85F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6E472D62" w14:textId="77777777" w:rsidR="002D154D" w:rsidRPr="003A0C9C" w:rsidRDefault="002D154D" w:rsidP="003E303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73v4 gene model</w:t>
            </w:r>
          </w:p>
        </w:tc>
        <w:tc>
          <w:tcPr>
            <w:tcW w:w="5617" w:type="dxa"/>
            <w:noWrap/>
            <w:hideMark/>
          </w:tcPr>
          <w:p w14:paraId="3BA4FF83" w14:textId="77777777" w:rsidR="002D154D" w:rsidRPr="003A0C9C" w:rsidRDefault="002D154D" w:rsidP="003E303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notation</w:t>
            </w:r>
          </w:p>
        </w:tc>
        <w:tc>
          <w:tcPr>
            <w:tcW w:w="666" w:type="dxa"/>
            <w:noWrap/>
            <w:hideMark/>
          </w:tcPr>
          <w:p w14:paraId="43EB289F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de</w:t>
            </w:r>
          </w:p>
        </w:tc>
        <w:tc>
          <w:tcPr>
            <w:tcW w:w="614" w:type="dxa"/>
            <w:noWrap/>
            <w:hideMark/>
          </w:tcPr>
          <w:p w14:paraId="2F82220C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adj</w:t>
            </w:r>
          </w:p>
        </w:tc>
      </w:tr>
      <w:tr w:rsidR="003A0C9C" w:rsidRPr="003A0C9C" w14:paraId="2FF17C0C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56BF5F53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41472_T001</w:t>
            </w:r>
          </w:p>
        </w:tc>
        <w:tc>
          <w:tcPr>
            <w:tcW w:w="5617" w:type="dxa"/>
            <w:noWrap/>
            <w:hideMark/>
          </w:tcPr>
          <w:p w14:paraId="06B8D2B1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NAC7</w:t>
            </w:r>
          </w:p>
        </w:tc>
        <w:tc>
          <w:tcPr>
            <w:tcW w:w="666" w:type="dxa"/>
            <w:noWrap/>
            <w:hideMark/>
          </w:tcPr>
          <w:p w14:paraId="7B77741D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30AE75FF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E-104</w:t>
            </w:r>
          </w:p>
        </w:tc>
      </w:tr>
      <w:tr w:rsidR="003A0C9C" w:rsidRPr="003A0C9C" w14:paraId="1F827BC9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5E30ABFA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41880_T002</w:t>
            </w:r>
          </w:p>
        </w:tc>
        <w:tc>
          <w:tcPr>
            <w:tcW w:w="5617" w:type="dxa"/>
            <w:noWrap/>
            <w:hideMark/>
          </w:tcPr>
          <w:p w14:paraId="0C428AF0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Beta-galactosidase 15-like protein  </w:t>
            </w:r>
          </w:p>
        </w:tc>
        <w:tc>
          <w:tcPr>
            <w:tcW w:w="666" w:type="dxa"/>
            <w:noWrap/>
            <w:hideMark/>
          </w:tcPr>
          <w:p w14:paraId="6FD8C8FD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6AA38DC4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9.3E-26</w:t>
            </w:r>
          </w:p>
        </w:tc>
      </w:tr>
      <w:tr w:rsidR="003A0C9C" w:rsidRPr="003A0C9C" w14:paraId="558E00EA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6BD390DA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18072_T001</w:t>
            </w:r>
          </w:p>
        </w:tc>
        <w:tc>
          <w:tcPr>
            <w:tcW w:w="5617" w:type="dxa"/>
            <w:noWrap/>
            <w:hideMark/>
          </w:tcPr>
          <w:p w14:paraId="2E68FC4C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Membrane-anchored ubiquitin-fold protein, HCG-1  </w:t>
            </w:r>
          </w:p>
        </w:tc>
        <w:tc>
          <w:tcPr>
            <w:tcW w:w="666" w:type="dxa"/>
            <w:noWrap/>
            <w:hideMark/>
          </w:tcPr>
          <w:p w14:paraId="0CA3C841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02461486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6.3E-22</w:t>
            </w:r>
          </w:p>
        </w:tc>
      </w:tr>
      <w:tr w:rsidR="003A0C9C" w:rsidRPr="003A0C9C" w14:paraId="56939051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43C5FF9B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42451_T005</w:t>
            </w:r>
          </w:p>
        </w:tc>
        <w:tc>
          <w:tcPr>
            <w:tcW w:w="5617" w:type="dxa"/>
            <w:noWrap/>
            <w:hideMark/>
          </w:tcPr>
          <w:p w14:paraId="1DEBABB0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Vacuolar protein sorting-associated protein 53 homolog-like protein  </w:t>
            </w:r>
          </w:p>
        </w:tc>
        <w:tc>
          <w:tcPr>
            <w:tcW w:w="666" w:type="dxa"/>
            <w:noWrap/>
            <w:hideMark/>
          </w:tcPr>
          <w:p w14:paraId="75263243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55631E70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.5E-10</w:t>
            </w:r>
          </w:p>
        </w:tc>
      </w:tr>
      <w:tr w:rsidR="003A0C9C" w:rsidRPr="003A0C9C" w14:paraId="46C81625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76146743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06270_T009</w:t>
            </w:r>
          </w:p>
        </w:tc>
        <w:tc>
          <w:tcPr>
            <w:tcW w:w="5617" w:type="dxa"/>
            <w:noWrap/>
            <w:hideMark/>
          </w:tcPr>
          <w:p w14:paraId="07CA6E81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Enoyl-CoA hydratase 2, peroxisomal-like protein  </w:t>
            </w:r>
          </w:p>
        </w:tc>
        <w:tc>
          <w:tcPr>
            <w:tcW w:w="666" w:type="dxa"/>
            <w:noWrap/>
            <w:hideMark/>
          </w:tcPr>
          <w:p w14:paraId="7BFDF365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586F7428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.6E-09</w:t>
            </w:r>
          </w:p>
        </w:tc>
      </w:tr>
      <w:tr w:rsidR="003A0C9C" w:rsidRPr="003A0C9C" w14:paraId="32D244C5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05066DB3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02319_T001</w:t>
            </w:r>
          </w:p>
        </w:tc>
        <w:tc>
          <w:tcPr>
            <w:tcW w:w="5617" w:type="dxa"/>
            <w:noWrap/>
            <w:hideMark/>
          </w:tcPr>
          <w:p w14:paraId="62AB20DA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Lecithine-cholesterol acyltransferase-like 4  </w:t>
            </w:r>
          </w:p>
        </w:tc>
        <w:tc>
          <w:tcPr>
            <w:tcW w:w="666" w:type="dxa"/>
            <w:noWrap/>
            <w:hideMark/>
          </w:tcPr>
          <w:p w14:paraId="5A182735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6BA4F830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.1E-09</w:t>
            </w:r>
          </w:p>
        </w:tc>
      </w:tr>
      <w:tr w:rsidR="003A0C9C" w:rsidRPr="003A0C9C" w14:paraId="34E143A7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47A512CE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44628_T001</w:t>
            </w:r>
          </w:p>
        </w:tc>
        <w:tc>
          <w:tcPr>
            <w:tcW w:w="5617" w:type="dxa"/>
            <w:noWrap/>
            <w:hideMark/>
          </w:tcPr>
          <w:p w14:paraId="22CF4F7D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NAD(P)H oxidase  </w:t>
            </w:r>
          </w:p>
        </w:tc>
        <w:tc>
          <w:tcPr>
            <w:tcW w:w="666" w:type="dxa"/>
            <w:noWrap/>
            <w:hideMark/>
          </w:tcPr>
          <w:p w14:paraId="06294269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77E55B02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.5E-08</w:t>
            </w:r>
          </w:p>
        </w:tc>
      </w:tr>
      <w:tr w:rsidR="003A0C9C" w:rsidRPr="003A0C9C" w14:paraId="20790206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40ED351C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28909_T001</w:t>
            </w:r>
          </w:p>
        </w:tc>
        <w:tc>
          <w:tcPr>
            <w:tcW w:w="5617" w:type="dxa"/>
            <w:noWrap/>
            <w:hideMark/>
          </w:tcPr>
          <w:p w14:paraId="671B4C09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Peroxisomal enoyl-CoA hydratase/isomerase family protein  </w:t>
            </w:r>
          </w:p>
        </w:tc>
        <w:tc>
          <w:tcPr>
            <w:tcW w:w="666" w:type="dxa"/>
            <w:noWrap/>
            <w:hideMark/>
          </w:tcPr>
          <w:p w14:paraId="1D40DF72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5CC8DAA6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.8E-06</w:t>
            </w:r>
          </w:p>
        </w:tc>
      </w:tr>
      <w:tr w:rsidR="003A0C9C" w:rsidRPr="003A0C9C" w14:paraId="35840FF1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5D4F7359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30424_T003</w:t>
            </w:r>
          </w:p>
        </w:tc>
        <w:tc>
          <w:tcPr>
            <w:tcW w:w="5617" w:type="dxa"/>
            <w:noWrap/>
            <w:hideMark/>
          </w:tcPr>
          <w:p w14:paraId="4C090EFF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Auxin-induced protein 5NG4-like protein  </w:t>
            </w:r>
          </w:p>
        </w:tc>
        <w:tc>
          <w:tcPr>
            <w:tcW w:w="666" w:type="dxa"/>
            <w:noWrap/>
            <w:hideMark/>
          </w:tcPr>
          <w:p w14:paraId="12913B89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68A5A3A6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.7E-06</w:t>
            </w:r>
          </w:p>
        </w:tc>
      </w:tr>
      <w:tr w:rsidR="003A0C9C" w:rsidRPr="003A0C9C" w14:paraId="55EFAAAD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266454F6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21506_T001</w:t>
            </w:r>
          </w:p>
        </w:tc>
        <w:tc>
          <w:tcPr>
            <w:tcW w:w="5617" w:type="dxa"/>
            <w:noWrap/>
            <w:hideMark/>
          </w:tcPr>
          <w:p w14:paraId="721C34FC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Alanine synthase1 unknown beta-ureidopropionase  </w:t>
            </w:r>
          </w:p>
        </w:tc>
        <w:tc>
          <w:tcPr>
            <w:tcW w:w="666" w:type="dxa"/>
            <w:noWrap/>
            <w:hideMark/>
          </w:tcPr>
          <w:p w14:paraId="3F299CA9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3A6BD5A3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.3E-05</w:t>
            </w:r>
          </w:p>
        </w:tc>
      </w:tr>
      <w:tr w:rsidR="003A0C9C" w:rsidRPr="003A0C9C" w14:paraId="1926D790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66738E3B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23371_T001</w:t>
            </w:r>
          </w:p>
        </w:tc>
        <w:tc>
          <w:tcPr>
            <w:tcW w:w="5617" w:type="dxa"/>
            <w:noWrap/>
            <w:hideMark/>
          </w:tcPr>
          <w:p w14:paraId="7A245009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Saposin-like type B, region 2  </w:t>
            </w:r>
          </w:p>
        </w:tc>
        <w:tc>
          <w:tcPr>
            <w:tcW w:w="666" w:type="dxa"/>
            <w:noWrap/>
            <w:hideMark/>
          </w:tcPr>
          <w:p w14:paraId="5E1F6AF8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7657961D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0033</w:t>
            </w:r>
          </w:p>
        </w:tc>
      </w:tr>
      <w:tr w:rsidR="003A0C9C" w:rsidRPr="003A0C9C" w14:paraId="4A9294FC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02288110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42437_T001</w:t>
            </w:r>
          </w:p>
        </w:tc>
        <w:tc>
          <w:tcPr>
            <w:tcW w:w="5617" w:type="dxa"/>
            <w:noWrap/>
            <w:hideMark/>
          </w:tcPr>
          <w:p w14:paraId="66EBFCCE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Copine III-like protein  </w:t>
            </w:r>
          </w:p>
        </w:tc>
        <w:tc>
          <w:tcPr>
            <w:tcW w:w="666" w:type="dxa"/>
            <w:noWrap/>
            <w:hideMark/>
          </w:tcPr>
          <w:p w14:paraId="064E5B4F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0711A278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0041</w:t>
            </w:r>
          </w:p>
        </w:tc>
      </w:tr>
      <w:tr w:rsidR="003A0C9C" w:rsidRPr="003A0C9C" w14:paraId="376DA0CB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746A54A5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17704_T001</w:t>
            </w:r>
          </w:p>
        </w:tc>
        <w:tc>
          <w:tcPr>
            <w:tcW w:w="5617" w:type="dxa"/>
            <w:noWrap/>
            <w:hideMark/>
          </w:tcPr>
          <w:p w14:paraId="2E3E3AA0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VHS subgroup protein  </w:t>
            </w:r>
          </w:p>
        </w:tc>
        <w:tc>
          <w:tcPr>
            <w:tcW w:w="666" w:type="dxa"/>
            <w:noWrap/>
            <w:hideMark/>
          </w:tcPr>
          <w:p w14:paraId="245BC932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70423810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0043</w:t>
            </w:r>
          </w:p>
        </w:tc>
      </w:tr>
      <w:tr w:rsidR="003A0C9C" w:rsidRPr="003A0C9C" w14:paraId="2B0EB891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03BE63A4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45372_T002</w:t>
            </w:r>
          </w:p>
        </w:tc>
        <w:tc>
          <w:tcPr>
            <w:tcW w:w="5617" w:type="dxa"/>
            <w:noWrap/>
            <w:hideMark/>
          </w:tcPr>
          <w:p w14:paraId="3A014087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Iron-sulfur assembly protein IscA, chloroplastic-like protein  </w:t>
            </w:r>
          </w:p>
        </w:tc>
        <w:tc>
          <w:tcPr>
            <w:tcW w:w="666" w:type="dxa"/>
            <w:noWrap/>
            <w:hideMark/>
          </w:tcPr>
          <w:p w14:paraId="5D154C7D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15244243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0062</w:t>
            </w:r>
          </w:p>
        </w:tc>
      </w:tr>
      <w:tr w:rsidR="003A0C9C" w:rsidRPr="003A0C9C" w14:paraId="4C4CA473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6ECB5D4D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16949_T001</w:t>
            </w:r>
          </w:p>
        </w:tc>
        <w:tc>
          <w:tcPr>
            <w:tcW w:w="5617" w:type="dxa"/>
            <w:noWrap/>
            <w:hideMark/>
          </w:tcPr>
          <w:p w14:paraId="0AC74FE2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Endoplasmic reticulum membrane protein  </w:t>
            </w:r>
          </w:p>
        </w:tc>
        <w:tc>
          <w:tcPr>
            <w:tcW w:w="666" w:type="dxa"/>
            <w:noWrap/>
            <w:hideMark/>
          </w:tcPr>
          <w:p w14:paraId="1B503CCA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7038C0E2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0219</w:t>
            </w:r>
          </w:p>
        </w:tc>
      </w:tr>
      <w:tr w:rsidR="003A0C9C" w:rsidRPr="003A0C9C" w14:paraId="62F210E9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334D9D7B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04301_T001</w:t>
            </w:r>
          </w:p>
        </w:tc>
        <w:tc>
          <w:tcPr>
            <w:tcW w:w="5617" w:type="dxa"/>
            <w:noWrap/>
            <w:hideMark/>
          </w:tcPr>
          <w:p w14:paraId="439F3905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Inorganic phosphate transporter 1-4-like protein  </w:t>
            </w:r>
          </w:p>
        </w:tc>
        <w:tc>
          <w:tcPr>
            <w:tcW w:w="666" w:type="dxa"/>
            <w:noWrap/>
            <w:hideMark/>
          </w:tcPr>
          <w:p w14:paraId="4E5B5DA4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22243AD7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0244</w:t>
            </w:r>
          </w:p>
        </w:tc>
      </w:tr>
      <w:tr w:rsidR="003A0C9C" w:rsidRPr="003A0C9C" w14:paraId="433BDB92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7B7FAD6E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11525_T002</w:t>
            </w:r>
          </w:p>
        </w:tc>
        <w:tc>
          <w:tcPr>
            <w:tcW w:w="5617" w:type="dxa"/>
            <w:noWrap/>
            <w:hideMark/>
          </w:tcPr>
          <w:p w14:paraId="6C2D5FA7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Mitogen-activated protein kinase 10-like protein  </w:t>
            </w:r>
          </w:p>
        </w:tc>
        <w:tc>
          <w:tcPr>
            <w:tcW w:w="666" w:type="dxa"/>
            <w:noWrap/>
            <w:hideMark/>
          </w:tcPr>
          <w:p w14:paraId="23BB6BE7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6827357D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043</w:t>
            </w:r>
          </w:p>
        </w:tc>
      </w:tr>
      <w:tr w:rsidR="003A0C9C" w:rsidRPr="003A0C9C" w14:paraId="00F7BC7D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6A633DBD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52734_T004</w:t>
            </w:r>
          </w:p>
        </w:tc>
        <w:tc>
          <w:tcPr>
            <w:tcW w:w="5617" w:type="dxa"/>
            <w:noWrap/>
            <w:hideMark/>
          </w:tcPr>
          <w:p w14:paraId="7C44635C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Peptidase S54, rhomboid domain protein  </w:t>
            </w:r>
          </w:p>
        </w:tc>
        <w:tc>
          <w:tcPr>
            <w:tcW w:w="666" w:type="dxa"/>
            <w:noWrap/>
            <w:hideMark/>
          </w:tcPr>
          <w:p w14:paraId="66A4A93F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55FDB438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0454</w:t>
            </w:r>
          </w:p>
        </w:tc>
      </w:tr>
      <w:tr w:rsidR="003A0C9C" w:rsidRPr="003A0C9C" w14:paraId="74F4A3F2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3B06A95A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52211_T001</w:t>
            </w:r>
          </w:p>
        </w:tc>
        <w:tc>
          <w:tcPr>
            <w:tcW w:w="5617" w:type="dxa"/>
            <w:noWrap/>
            <w:hideMark/>
          </w:tcPr>
          <w:p w14:paraId="099BC667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UDP-glycosyltransferase 85A2-like protein  </w:t>
            </w:r>
          </w:p>
        </w:tc>
        <w:tc>
          <w:tcPr>
            <w:tcW w:w="666" w:type="dxa"/>
            <w:noWrap/>
            <w:hideMark/>
          </w:tcPr>
          <w:p w14:paraId="38172127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6A5FB6CC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0577</w:t>
            </w:r>
          </w:p>
        </w:tc>
      </w:tr>
      <w:tr w:rsidR="003A0C9C" w:rsidRPr="003A0C9C" w14:paraId="55211FB5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68427412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21231_T002</w:t>
            </w:r>
          </w:p>
        </w:tc>
        <w:tc>
          <w:tcPr>
            <w:tcW w:w="5617" w:type="dxa"/>
            <w:noWrap/>
            <w:hideMark/>
          </w:tcPr>
          <w:p w14:paraId="586BCBCD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Inactive rhomboid protein 1-like protein  </w:t>
            </w:r>
          </w:p>
        </w:tc>
        <w:tc>
          <w:tcPr>
            <w:tcW w:w="666" w:type="dxa"/>
            <w:noWrap/>
            <w:hideMark/>
          </w:tcPr>
          <w:p w14:paraId="3A765B94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69A40A04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0614</w:t>
            </w:r>
          </w:p>
        </w:tc>
      </w:tr>
      <w:tr w:rsidR="003A0C9C" w:rsidRPr="003A0C9C" w14:paraId="4C20136F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72CA3DF0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36001_T008</w:t>
            </w:r>
          </w:p>
        </w:tc>
        <w:tc>
          <w:tcPr>
            <w:tcW w:w="5617" w:type="dxa"/>
            <w:noWrap/>
            <w:hideMark/>
          </w:tcPr>
          <w:p w14:paraId="53B72290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Peroxisomal biogenesis factor 11 (PEX11)  </w:t>
            </w:r>
          </w:p>
        </w:tc>
        <w:tc>
          <w:tcPr>
            <w:tcW w:w="666" w:type="dxa"/>
            <w:noWrap/>
            <w:hideMark/>
          </w:tcPr>
          <w:p w14:paraId="33B5CA40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601CCE38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1495</w:t>
            </w:r>
          </w:p>
        </w:tc>
      </w:tr>
      <w:tr w:rsidR="003A0C9C" w:rsidRPr="003A0C9C" w14:paraId="38DA4B32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0596620B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05372_T015</w:t>
            </w:r>
          </w:p>
        </w:tc>
        <w:tc>
          <w:tcPr>
            <w:tcW w:w="5617" w:type="dxa"/>
            <w:noWrap/>
            <w:hideMark/>
          </w:tcPr>
          <w:p w14:paraId="753BF5DE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Protein serine/threonine phosphatase  </w:t>
            </w:r>
          </w:p>
        </w:tc>
        <w:tc>
          <w:tcPr>
            <w:tcW w:w="666" w:type="dxa"/>
            <w:noWrap/>
            <w:hideMark/>
          </w:tcPr>
          <w:p w14:paraId="1854367E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71BB4887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1531</w:t>
            </w:r>
          </w:p>
        </w:tc>
      </w:tr>
      <w:tr w:rsidR="003A0C9C" w:rsidRPr="003A0C9C" w14:paraId="1945E41A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29838339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44951_T001</w:t>
            </w:r>
          </w:p>
        </w:tc>
        <w:tc>
          <w:tcPr>
            <w:tcW w:w="5617" w:type="dxa"/>
            <w:noWrap/>
            <w:hideMark/>
          </w:tcPr>
          <w:p w14:paraId="354DF52E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Auxin-induced protein 5NG4-like protein  </w:t>
            </w:r>
          </w:p>
        </w:tc>
        <w:tc>
          <w:tcPr>
            <w:tcW w:w="666" w:type="dxa"/>
            <w:noWrap/>
            <w:hideMark/>
          </w:tcPr>
          <w:p w14:paraId="0AC3A687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0ED84118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1747</w:t>
            </w:r>
          </w:p>
        </w:tc>
      </w:tr>
      <w:tr w:rsidR="003A0C9C" w:rsidRPr="003A0C9C" w14:paraId="1127CAA9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294C7DA2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24908_T003</w:t>
            </w:r>
          </w:p>
        </w:tc>
        <w:tc>
          <w:tcPr>
            <w:tcW w:w="5617" w:type="dxa"/>
            <w:noWrap/>
            <w:hideMark/>
          </w:tcPr>
          <w:p w14:paraId="767C6E90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Arginase  </w:t>
            </w:r>
          </w:p>
        </w:tc>
        <w:tc>
          <w:tcPr>
            <w:tcW w:w="666" w:type="dxa"/>
            <w:noWrap/>
            <w:hideMark/>
          </w:tcPr>
          <w:p w14:paraId="1EAA8BCA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0FC1996E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2306</w:t>
            </w:r>
          </w:p>
        </w:tc>
      </w:tr>
      <w:tr w:rsidR="003A0C9C" w:rsidRPr="003A0C9C" w14:paraId="60B6C213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3E9663A0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34935_T014</w:t>
            </w:r>
          </w:p>
        </w:tc>
        <w:tc>
          <w:tcPr>
            <w:tcW w:w="5617" w:type="dxa"/>
            <w:noWrap/>
            <w:hideMark/>
          </w:tcPr>
          <w:p w14:paraId="2A78CDBD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Glutathione S-transferase/chloride channel, C-terminal protein  </w:t>
            </w:r>
          </w:p>
        </w:tc>
        <w:tc>
          <w:tcPr>
            <w:tcW w:w="666" w:type="dxa"/>
            <w:noWrap/>
            <w:hideMark/>
          </w:tcPr>
          <w:p w14:paraId="7779929D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0DFA91C4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2673</w:t>
            </w:r>
          </w:p>
        </w:tc>
      </w:tr>
      <w:tr w:rsidR="003A0C9C" w:rsidRPr="003A0C9C" w14:paraId="1E5B8E19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5E4043BE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38954_T004</w:t>
            </w:r>
          </w:p>
        </w:tc>
        <w:tc>
          <w:tcPr>
            <w:tcW w:w="5617" w:type="dxa"/>
            <w:noWrap/>
            <w:hideMark/>
          </w:tcPr>
          <w:p w14:paraId="6273BEFE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MRNA (guanine-N(7)-)-methyltransferase  </w:t>
            </w:r>
          </w:p>
        </w:tc>
        <w:tc>
          <w:tcPr>
            <w:tcW w:w="666" w:type="dxa"/>
            <w:noWrap/>
            <w:hideMark/>
          </w:tcPr>
          <w:p w14:paraId="0D72F07E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0D80B990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278</w:t>
            </w:r>
          </w:p>
        </w:tc>
      </w:tr>
      <w:tr w:rsidR="003A0C9C" w:rsidRPr="003A0C9C" w14:paraId="17453367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3967252E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32815_T011</w:t>
            </w:r>
          </w:p>
        </w:tc>
        <w:tc>
          <w:tcPr>
            <w:tcW w:w="5617" w:type="dxa"/>
            <w:noWrap/>
            <w:hideMark/>
          </w:tcPr>
          <w:p w14:paraId="450A3638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Glutamine synthetase/guanido kinase, catalytic domain protein  </w:t>
            </w:r>
          </w:p>
        </w:tc>
        <w:tc>
          <w:tcPr>
            <w:tcW w:w="666" w:type="dxa"/>
            <w:noWrap/>
            <w:hideMark/>
          </w:tcPr>
          <w:p w14:paraId="33CEDA63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219CCBDA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2792</w:t>
            </w:r>
          </w:p>
        </w:tc>
      </w:tr>
      <w:tr w:rsidR="003A0C9C" w:rsidRPr="003A0C9C" w14:paraId="04E2881C" w14:textId="77777777" w:rsidTr="003E303B">
        <w:trPr>
          <w:trHeight w:val="204"/>
        </w:trPr>
        <w:tc>
          <w:tcPr>
            <w:tcW w:w="2188" w:type="dxa"/>
            <w:noWrap/>
            <w:hideMark/>
          </w:tcPr>
          <w:p w14:paraId="54D1BBA7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18049_T008</w:t>
            </w:r>
          </w:p>
        </w:tc>
        <w:tc>
          <w:tcPr>
            <w:tcW w:w="5617" w:type="dxa"/>
            <w:noWrap/>
            <w:hideMark/>
          </w:tcPr>
          <w:p w14:paraId="0D18C937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HVA22-like protein a-like protein  </w:t>
            </w:r>
          </w:p>
        </w:tc>
        <w:tc>
          <w:tcPr>
            <w:tcW w:w="666" w:type="dxa"/>
            <w:noWrap/>
            <w:hideMark/>
          </w:tcPr>
          <w:p w14:paraId="0AEC0AC4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  <w:hideMark/>
          </w:tcPr>
          <w:p w14:paraId="1C65B522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3477</w:t>
            </w:r>
          </w:p>
        </w:tc>
      </w:tr>
      <w:tr w:rsidR="003A0C9C" w:rsidRPr="003A0C9C" w14:paraId="7F2AB34E" w14:textId="77777777" w:rsidTr="003E303B">
        <w:trPr>
          <w:trHeight w:val="204"/>
        </w:trPr>
        <w:tc>
          <w:tcPr>
            <w:tcW w:w="2188" w:type="dxa"/>
            <w:noWrap/>
          </w:tcPr>
          <w:p w14:paraId="018C5AD7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Zm00001d003664_T001</w:t>
            </w:r>
          </w:p>
        </w:tc>
        <w:tc>
          <w:tcPr>
            <w:tcW w:w="5617" w:type="dxa"/>
            <w:noWrap/>
          </w:tcPr>
          <w:p w14:paraId="00859438" w14:textId="77777777" w:rsidR="002D154D" w:rsidRPr="003A0C9C" w:rsidRDefault="002D154D" w:rsidP="003E303B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unction unknown</w:t>
            </w:r>
          </w:p>
        </w:tc>
        <w:tc>
          <w:tcPr>
            <w:tcW w:w="666" w:type="dxa"/>
            <w:noWrap/>
          </w:tcPr>
          <w:p w14:paraId="1F93DEF8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14" w:type="dxa"/>
            <w:noWrap/>
          </w:tcPr>
          <w:p w14:paraId="06DD9F08" w14:textId="77777777" w:rsidR="002D154D" w:rsidRPr="003A0C9C" w:rsidRDefault="002D154D" w:rsidP="003E303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0C9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4242</w:t>
            </w:r>
          </w:p>
        </w:tc>
      </w:tr>
    </w:tbl>
    <w:p w14:paraId="242DC524" w14:textId="77777777" w:rsidR="002D154D" w:rsidRPr="003A0C9C" w:rsidRDefault="002D154D" w:rsidP="002D154D">
      <w:pPr>
        <w:rPr>
          <w:color w:val="000000" w:themeColor="text1"/>
          <w:sz w:val="20"/>
        </w:rPr>
      </w:pPr>
    </w:p>
    <w:p w14:paraId="0AF0B373" w14:textId="77777777" w:rsidR="002D154D" w:rsidRPr="003A0C9C" w:rsidRDefault="002D154D" w:rsidP="002D154D">
      <w:pPr>
        <w:rPr>
          <w:color w:val="000000" w:themeColor="text1"/>
        </w:rPr>
      </w:pPr>
    </w:p>
    <w:p w14:paraId="1A1B5BE5" w14:textId="2CBAD624" w:rsidR="008E0834" w:rsidRPr="003A0C9C" w:rsidRDefault="008E0834" w:rsidP="002D154D">
      <w:pPr>
        <w:rPr>
          <w:rFonts w:ascii="Arial" w:hAnsi="Arial" w:cs="Arial"/>
          <w:color w:val="000000" w:themeColor="text1"/>
        </w:rPr>
      </w:pPr>
      <w:bookmarkStart w:id="0" w:name="_GoBack"/>
      <w:bookmarkEnd w:id="0"/>
    </w:p>
    <w:sectPr w:rsidR="008E0834" w:rsidRPr="003A0C9C" w:rsidSect="005C587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F84AEC" w14:textId="77777777" w:rsidR="00057208" w:rsidRDefault="00057208" w:rsidP="00F838A5">
      <w:pPr>
        <w:spacing w:after="0" w:line="240" w:lineRule="auto"/>
      </w:pPr>
      <w:r>
        <w:separator/>
      </w:r>
    </w:p>
  </w:endnote>
  <w:endnote w:type="continuationSeparator" w:id="0">
    <w:p w14:paraId="095ED751" w14:textId="77777777" w:rsidR="00057208" w:rsidRDefault="00057208" w:rsidP="00F838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07335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7F9427" w14:textId="422D6552" w:rsidR="001B0A27" w:rsidRDefault="001B0A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0A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049C47" w14:textId="77777777" w:rsidR="001B0A27" w:rsidRDefault="001B0A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68B40F" w14:textId="77777777" w:rsidR="00057208" w:rsidRDefault="00057208" w:rsidP="00F838A5">
      <w:pPr>
        <w:spacing w:after="0" w:line="240" w:lineRule="auto"/>
      </w:pPr>
      <w:r>
        <w:separator/>
      </w:r>
    </w:p>
  </w:footnote>
  <w:footnote w:type="continuationSeparator" w:id="0">
    <w:p w14:paraId="44A43E16" w14:textId="77777777" w:rsidR="00057208" w:rsidRDefault="00057208" w:rsidP="00F838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9B7564"/>
    <w:multiLevelType w:val="hybridMultilevel"/>
    <w:tmpl w:val="A24A9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Biotech J 2019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144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rzvdd02dnws90uexds6x2599xwexa0peaew2&quot;&gt;20180920_NAC7man_V2&lt;record-ids&gt;&lt;item&gt;1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5&lt;/item&gt;&lt;item&gt;66&lt;/item&gt;&lt;item&gt;67&lt;/item&gt;&lt;item&gt;70&lt;/item&gt;&lt;item&gt;73&lt;/item&gt;&lt;/record-ids&gt;&lt;/item&gt;&lt;/Libraries&gt;"/>
  </w:docVars>
  <w:rsids>
    <w:rsidRoot w:val="00FE5ADE"/>
    <w:rsid w:val="00001858"/>
    <w:rsid w:val="00003F7D"/>
    <w:rsid w:val="00004D1B"/>
    <w:rsid w:val="000056AE"/>
    <w:rsid w:val="00012B17"/>
    <w:rsid w:val="00013733"/>
    <w:rsid w:val="000152AD"/>
    <w:rsid w:val="00021471"/>
    <w:rsid w:val="00024794"/>
    <w:rsid w:val="00026BF8"/>
    <w:rsid w:val="00027470"/>
    <w:rsid w:val="00031EA8"/>
    <w:rsid w:val="00032DCB"/>
    <w:rsid w:val="00034EA1"/>
    <w:rsid w:val="00035420"/>
    <w:rsid w:val="0004277C"/>
    <w:rsid w:val="00044BB9"/>
    <w:rsid w:val="00050A47"/>
    <w:rsid w:val="00051219"/>
    <w:rsid w:val="00051D77"/>
    <w:rsid w:val="00052106"/>
    <w:rsid w:val="000541BC"/>
    <w:rsid w:val="00054AD6"/>
    <w:rsid w:val="00054AD7"/>
    <w:rsid w:val="00055226"/>
    <w:rsid w:val="0005563D"/>
    <w:rsid w:val="00056017"/>
    <w:rsid w:val="0005672E"/>
    <w:rsid w:val="00056B18"/>
    <w:rsid w:val="00057208"/>
    <w:rsid w:val="00057405"/>
    <w:rsid w:val="00064905"/>
    <w:rsid w:val="00064B5D"/>
    <w:rsid w:val="00070B79"/>
    <w:rsid w:val="00070DD9"/>
    <w:rsid w:val="00072FCA"/>
    <w:rsid w:val="000737D9"/>
    <w:rsid w:val="00076A30"/>
    <w:rsid w:val="00082FDB"/>
    <w:rsid w:val="00083D6F"/>
    <w:rsid w:val="00084F6C"/>
    <w:rsid w:val="0008523E"/>
    <w:rsid w:val="00086BAE"/>
    <w:rsid w:val="00087807"/>
    <w:rsid w:val="000878FF"/>
    <w:rsid w:val="00090EA3"/>
    <w:rsid w:val="00090FD3"/>
    <w:rsid w:val="00091CB9"/>
    <w:rsid w:val="000945C4"/>
    <w:rsid w:val="00094897"/>
    <w:rsid w:val="0009494D"/>
    <w:rsid w:val="00096BAB"/>
    <w:rsid w:val="000973BD"/>
    <w:rsid w:val="0009758A"/>
    <w:rsid w:val="000A1471"/>
    <w:rsid w:val="000A2B04"/>
    <w:rsid w:val="000A46C0"/>
    <w:rsid w:val="000A49BF"/>
    <w:rsid w:val="000A532C"/>
    <w:rsid w:val="000A58D5"/>
    <w:rsid w:val="000A599D"/>
    <w:rsid w:val="000A6D18"/>
    <w:rsid w:val="000A7A6E"/>
    <w:rsid w:val="000B0C29"/>
    <w:rsid w:val="000B2376"/>
    <w:rsid w:val="000B336C"/>
    <w:rsid w:val="000B3EAC"/>
    <w:rsid w:val="000B3F90"/>
    <w:rsid w:val="000C41CB"/>
    <w:rsid w:val="000C4383"/>
    <w:rsid w:val="000C4E9D"/>
    <w:rsid w:val="000C5915"/>
    <w:rsid w:val="000D0235"/>
    <w:rsid w:val="000D170B"/>
    <w:rsid w:val="000D2532"/>
    <w:rsid w:val="000D27A6"/>
    <w:rsid w:val="000D2AAF"/>
    <w:rsid w:val="000E1EF6"/>
    <w:rsid w:val="000E3F40"/>
    <w:rsid w:val="000E6453"/>
    <w:rsid w:val="000F425D"/>
    <w:rsid w:val="000F67A2"/>
    <w:rsid w:val="000F6B50"/>
    <w:rsid w:val="00104187"/>
    <w:rsid w:val="00104699"/>
    <w:rsid w:val="00105177"/>
    <w:rsid w:val="00106896"/>
    <w:rsid w:val="00110A6B"/>
    <w:rsid w:val="00113AE6"/>
    <w:rsid w:val="001156C0"/>
    <w:rsid w:val="00115B22"/>
    <w:rsid w:val="001221B9"/>
    <w:rsid w:val="001300C3"/>
    <w:rsid w:val="0013070D"/>
    <w:rsid w:val="00131036"/>
    <w:rsid w:val="0013252B"/>
    <w:rsid w:val="00134197"/>
    <w:rsid w:val="0013703C"/>
    <w:rsid w:val="0014064B"/>
    <w:rsid w:val="001417FE"/>
    <w:rsid w:val="00141E42"/>
    <w:rsid w:val="001435E1"/>
    <w:rsid w:val="0014377D"/>
    <w:rsid w:val="00143942"/>
    <w:rsid w:val="00144FB2"/>
    <w:rsid w:val="00146889"/>
    <w:rsid w:val="00147237"/>
    <w:rsid w:val="00147C89"/>
    <w:rsid w:val="00150FA1"/>
    <w:rsid w:val="001517BE"/>
    <w:rsid w:val="00151EDE"/>
    <w:rsid w:val="001526E7"/>
    <w:rsid w:val="00153DFD"/>
    <w:rsid w:val="0015482B"/>
    <w:rsid w:val="00156879"/>
    <w:rsid w:val="001601C9"/>
    <w:rsid w:val="0016049E"/>
    <w:rsid w:val="00160B74"/>
    <w:rsid w:val="00163B29"/>
    <w:rsid w:val="00163CCA"/>
    <w:rsid w:val="00163CF9"/>
    <w:rsid w:val="001650AC"/>
    <w:rsid w:val="00165E8A"/>
    <w:rsid w:val="00165EAF"/>
    <w:rsid w:val="0016665E"/>
    <w:rsid w:val="00166768"/>
    <w:rsid w:val="001668BA"/>
    <w:rsid w:val="0017029B"/>
    <w:rsid w:val="00170829"/>
    <w:rsid w:val="00174B9E"/>
    <w:rsid w:val="00174E81"/>
    <w:rsid w:val="00175F9B"/>
    <w:rsid w:val="0017716F"/>
    <w:rsid w:val="00180209"/>
    <w:rsid w:val="0018582E"/>
    <w:rsid w:val="00185FC9"/>
    <w:rsid w:val="001867B4"/>
    <w:rsid w:val="00190D84"/>
    <w:rsid w:val="0019166B"/>
    <w:rsid w:val="001926A9"/>
    <w:rsid w:val="00193AEA"/>
    <w:rsid w:val="00194F6E"/>
    <w:rsid w:val="001950A6"/>
    <w:rsid w:val="00195C85"/>
    <w:rsid w:val="001977E6"/>
    <w:rsid w:val="001A2CD7"/>
    <w:rsid w:val="001A31A3"/>
    <w:rsid w:val="001A32D6"/>
    <w:rsid w:val="001A45AF"/>
    <w:rsid w:val="001A5CF9"/>
    <w:rsid w:val="001B0389"/>
    <w:rsid w:val="001B0A27"/>
    <w:rsid w:val="001B2ACF"/>
    <w:rsid w:val="001B2CDE"/>
    <w:rsid w:val="001B529F"/>
    <w:rsid w:val="001B7624"/>
    <w:rsid w:val="001C141E"/>
    <w:rsid w:val="001C1F69"/>
    <w:rsid w:val="001C44D7"/>
    <w:rsid w:val="001C526E"/>
    <w:rsid w:val="001C72A3"/>
    <w:rsid w:val="001D0D13"/>
    <w:rsid w:val="001D340F"/>
    <w:rsid w:val="001D75F6"/>
    <w:rsid w:val="001D7D61"/>
    <w:rsid w:val="001E0D12"/>
    <w:rsid w:val="001E5C9F"/>
    <w:rsid w:val="001F5046"/>
    <w:rsid w:val="001F5B3E"/>
    <w:rsid w:val="001F6B4F"/>
    <w:rsid w:val="001F6DA9"/>
    <w:rsid w:val="001F717C"/>
    <w:rsid w:val="001F721B"/>
    <w:rsid w:val="001F7391"/>
    <w:rsid w:val="0020132B"/>
    <w:rsid w:val="00201B8F"/>
    <w:rsid w:val="0020389C"/>
    <w:rsid w:val="00204356"/>
    <w:rsid w:val="00204B58"/>
    <w:rsid w:val="00207030"/>
    <w:rsid w:val="00207B21"/>
    <w:rsid w:val="00210C46"/>
    <w:rsid w:val="002111D3"/>
    <w:rsid w:val="00211ACC"/>
    <w:rsid w:val="00212949"/>
    <w:rsid w:val="0021328D"/>
    <w:rsid w:val="0021407E"/>
    <w:rsid w:val="0021680C"/>
    <w:rsid w:val="00220350"/>
    <w:rsid w:val="00224F21"/>
    <w:rsid w:val="00225653"/>
    <w:rsid w:val="00227815"/>
    <w:rsid w:val="0023005D"/>
    <w:rsid w:val="00232E4A"/>
    <w:rsid w:val="00234D6D"/>
    <w:rsid w:val="002359E7"/>
    <w:rsid w:val="00237F74"/>
    <w:rsid w:val="00241C1F"/>
    <w:rsid w:val="00244255"/>
    <w:rsid w:val="00244573"/>
    <w:rsid w:val="00244C84"/>
    <w:rsid w:val="002472E1"/>
    <w:rsid w:val="002507B3"/>
    <w:rsid w:val="002511E1"/>
    <w:rsid w:val="00252819"/>
    <w:rsid w:val="00252910"/>
    <w:rsid w:val="00254BFD"/>
    <w:rsid w:val="00255ED7"/>
    <w:rsid w:val="00256C88"/>
    <w:rsid w:val="00256DAC"/>
    <w:rsid w:val="0026095B"/>
    <w:rsid w:val="0026176F"/>
    <w:rsid w:val="00262278"/>
    <w:rsid w:val="00262360"/>
    <w:rsid w:val="00263663"/>
    <w:rsid w:val="00263A8B"/>
    <w:rsid w:val="00265994"/>
    <w:rsid w:val="0026688A"/>
    <w:rsid w:val="00266D21"/>
    <w:rsid w:val="00266DAC"/>
    <w:rsid w:val="002714F4"/>
    <w:rsid w:val="00271BCC"/>
    <w:rsid w:val="0027304F"/>
    <w:rsid w:val="00273982"/>
    <w:rsid w:val="00275A90"/>
    <w:rsid w:val="00275D47"/>
    <w:rsid w:val="002765AC"/>
    <w:rsid w:val="0027780E"/>
    <w:rsid w:val="002815E8"/>
    <w:rsid w:val="00282089"/>
    <w:rsid w:val="0028480B"/>
    <w:rsid w:val="00285F5F"/>
    <w:rsid w:val="002879AE"/>
    <w:rsid w:val="00287C7E"/>
    <w:rsid w:val="00290F4E"/>
    <w:rsid w:val="002928C4"/>
    <w:rsid w:val="002A0938"/>
    <w:rsid w:val="002A3A67"/>
    <w:rsid w:val="002A511C"/>
    <w:rsid w:val="002A6E69"/>
    <w:rsid w:val="002A7372"/>
    <w:rsid w:val="002A7AE6"/>
    <w:rsid w:val="002B0F6B"/>
    <w:rsid w:val="002B23D3"/>
    <w:rsid w:val="002B26DF"/>
    <w:rsid w:val="002B2C30"/>
    <w:rsid w:val="002B36F6"/>
    <w:rsid w:val="002B3BEE"/>
    <w:rsid w:val="002B56C2"/>
    <w:rsid w:val="002B5C54"/>
    <w:rsid w:val="002B5F99"/>
    <w:rsid w:val="002B60DE"/>
    <w:rsid w:val="002B62C6"/>
    <w:rsid w:val="002B650F"/>
    <w:rsid w:val="002B68EC"/>
    <w:rsid w:val="002C1DE8"/>
    <w:rsid w:val="002C4D06"/>
    <w:rsid w:val="002C508A"/>
    <w:rsid w:val="002C558C"/>
    <w:rsid w:val="002C6BF2"/>
    <w:rsid w:val="002C7042"/>
    <w:rsid w:val="002D1320"/>
    <w:rsid w:val="002D154D"/>
    <w:rsid w:val="002D2F60"/>
    <w:rsid w:val="002D4878"/>
    <w:rsid w:val="002E1F11"/>
    <w:rsid w:val="002E36DB"/>
    <w:rsid w:val="002E3DEE"/>
    <w:rsid w:val="002E5634"/>
    <w:rsid w:val="002F02A9"/>
    <w:rsid w:val="002F14DB"/>
    <w:rsid w:val="002F306B"/>
    <w:rsid w:val="002F3403"/>
    <w:rsid w:val="002F3ABD"/>
    <w:rsid w:val="002F4FE4"/>
    <w:rsid w:val="002F5CEB"/>
    <w:rsid w:val="002F62D5"/>
    <w:rsid w:val="002F7F3E"/>
    <w:rsid w:val="00302908"/>
    <w:rsid w:val="003029E5"/>
    <w:rsid w:val="0031334C"/>
    <w:rsid w:val="0031407B"/>
    <w:rsid w:val="00314A62"/>
    <w:rsid w:val="003166DB"/>
    <w:rsid w:val="0032463E"/>
    <w:rsid w:val="00331506"/>
    <w:rsid w:val="00333AF9"/>
    <w:rsid w:val="00333E70"/>
    <w:rsid w:val="00333F0E"/>
    <w:rsid w:val="0033498B"/>
    <w:rsid w:val="00336189"/>
    <w:rsid w:val="003369BE"/>
    <w:rsid w:val="00337AB8"/>
    <w:rsid w:val="00341212"/>
    <w:rsid w:val="0034453D"/>
    <w:rsid w:val="0034521E"/>
    <w:rsid w:val="00345555"/>
    <w:rsid w:val="00346553"/>
    <w:rsid w:val="00347592"/>
    <w:rsid w:val="003513FF"/>
    <w:rsid w:val="00352973"/>
    <w:rsid w:val="00354485"/>
    <w:rsid w:val="00355E39"/>
    <w:rsid w:val="0035679C"/>
    <w:rsid w:val="0035729F"/>
    <w:rsid w:val="003625E6"/>
    <w:rsid w:val="00362B42"/>
    <w:rsid w:val="00363708"/>
    <w:rsid w:val="00364410"/>
    <w:rsid w:val="00365189"/>
    <w:rsid w:val="00366BC7"/>
    <w:rsid w:val="00367B9B"/>
    <w:rsid w:val="00367D76"/>
    <w:rsid w:val="003724C5"/>
    <w:rsid w:val="00374BE9"/>
    <w:rsid w:val="00375D48"/>
    <w:rsid w:val="00377C08"/>
    <w:rsid w:val="00380902"/>
    <w:rsid w:val="00384040"/>
    <w:rsid w:val="00385589"/>
    <w:rsid w:val="0038590E"/>
    <w:rsid w:val="00390AE7"/>
    <w:rsid w:val="00392206"/>
    <w:rsid w:val="00395AEC"/>
    <w:rsid w:val="0039686B"/>
    <w:rsid w:val="00396C95"/>
    <w:rsid w:val="00397E0C"/>
    <w:rsid w:val="003A0C9C"/>
    <w:rsid w:val="003A1111"/>
    <w:rsid w:val="003A3E03"/>
    <w:rsid w:val="003A6E5A"/>
    <w:rsid w:val="003B16C5"/>
    <w:rsid w:val="003B1E58"/>
    <w:rsid w:val="003B722A"/>
    <w:rsid w:val="003B739F"/>
    <w:rsid w:val="003C04E8"/>
    <w:rsid w:val="003C272B"/>
    <w:rsid w:val="003C461D"/>
    <w:rsid w:val="003D155A"/>
    <w:rsid w:val="003D19A8"/>
    <w:rsid w:val="003D22BF"/>
    <w:rsid w:val="003D409E"/>
    <w:rsid w:val="003D41DD"/>
    <w:rsid w:val="003D43E7"/>
    <w:rsid w:val="003E006A"/>
    <w:rsid w:val="003E1D28"/>
    <w:rsid w:val="003E4D80"/>
    <w:rsid w:val="003E5358"/>
    <w:rsid w:val="003E56D0"/>
    <w:rsid w:val="003E6A26"/>
    <w:rsid w:val="003E7679"/>
    <w:rsid w:val="003E7ACF"/>
    <w:rsid w:val="003F0F3F"/>
    <w:rsid w:val="003F223F"/>
    <w:rsid w:val="003F4C26"/>
    <w:rsid w:val="003F65FE"/>
    <w:rsid w:val="003F77FC"/>
    <w:rsid w:val="00404F48"/>
    <w:rsid w:val="00410BD6"/>
    <w:rsid w:val="004114C5"/>
    <w:rsid w:val="004117C5"/>
    <w:rsid w:val="0041378E"/>
    <w:rsid w:val="00416F5D"/>
    <w:rsid w:val="004179B6"/>
    <w:rsid w:val="00417DD8"/>
    <w:rsid w:val="00420A78"/>
    <w:rsid w:val="00425DAE"/>
    <w:rsid w:val="00427ADB"/>
    <w:rsid w:val="0043292C"/>
    <w:rsid w:val="004354DA"/>
    <w:rsid w:val="00435909"/>
    <w:rsid w:val="00435959"/>
    <w:rsid w:val="004359CD"/>
    <w:rsid w:val="00436344"/>
    <w:rsid w:val="00436A3C"/>
    <w:rsid w:val="00436B4D"/>
    <w:rsid w:val="00440780"/>
    <w:rsid w:val="00440A43"/>
    <w:rsid w:val="00440EDB"/>
    <w:rsid w:val="00441CEE"/>
    <w:rsid w:val="0044317E"/>
    <w:rsid w:val="00445B09"/>
    <w:rsid w:val="00446B2F"/>
    <w:rsid w:val="0045027A"/>
    <w:rsid w:val="00452CF4"/>
    <w:rsid w:val="00453BBA"/>
    <w:rsid w:val="00454C39"/>
    <w:rsid w:val="00455525"/>
    <w:rsid w:val="0045624C"/>
    <w:rsid w:val="00460EF6"/>
    <w:rsid w:val="004610A0"/>
    <w:rsid w:val="00462005"/>
    <w:rsid w:val="00472DAE"/>
    <w:rsid w:val="00474196"/>
    <w:rsid w:val="004742D0"/>
    <w:rsid w:val="004746B2"/>
    <w:rsid w:val="004828D4"/>
    <w:rsid w:val="004844E5"/>
    <w:rsid w:val="00486957"/>
    <w:rsid w:val="00492086"/>
    <w:rsid w:val="0049494E"/>
    <w:rsid w:val="00495B1D"/>
    <w:rsid w:val="00497174"/>
    <w:rsid w:val="0049722B"/>
    <w:rsid w:val="004A00FB"/>
    <w:rsid w:val="004A0568"/>
    <w:rsid w:val="004A0F79"/>
    <w:rsid w:val="004A121D"/>
    <w:rsid w:val="004A2A18"/>
    <w:rsid w:val="004A430C"/>
    <w:rsid w:val="004A54FD"/>
    <w:rsid w:val="004A6E29"/>
    <w:rsid w:val="004A7D71"/>
    <w:rsid w:val="004B08D1"/>
    <w:rsid w:val="004B17F9"/>
    <w:rsid w:val="004B31F9"/>
    <w:rsid w:val="004B41F2"/>
    <w:rsid w:val="004B51C4"/>
    <w:rsid w:val="004B7FFC"/>
    <w:rsid w:val="004C204F"/>
    <w:rsid w:val="004C4FD3"/>
    <w:rsid w:val="004C50BC"/>
    <w:rsid w:val="004C538D"/>
    <w:rsid w:val="004C5630"/>
    <w:rsid w:val="004C5E1F"/>
    <w:rsid w:val="004C5E23"/>
    <w:rsid w:val="004C7469"/>
    <w:rsid w:val="004D07B6"/>
    <w:rsid w:val="004D3F99"/>
    <w:rsid w:val="004D4711"/>
    <w:rsid w:val="004D5F3D"/>
    <w:rsid w:val="004D6084"/>
    <w:rsid w:val="004D6C24"/>
    <w:rsid w:val="004D7CA8"/>
    <w:rsid w:val="004E01A5"/>
    <w:rsid w:val="004E06B0"/>
    <w:rsid w:val="004E1012"/>
    <w:rsid w:val="004E6FEE"/>
    <w:rsid w:val="004E7EBE"/>
    <w:rsid w:val="004F18D3"/>
    <w:rsid w:val="004F322A"/>
    <w:rsid w:val="004F3B1E"/>
    <w:rsid w:val="004F4EF7"/>
    <w:rsid w:val="004F67DC"/>
    <w:rsid w:val="004F6C0A"/>
    <w:rsid w:val="004F753B"/>
    <w:rsid w:val="00500E7B"/>
    <w:rsid w:val="005020C1"/>
    <w:rsid w:val="00502470"/>
    <w:rsid w:val="0050435B"/>
    <w:rsid w:val="00506811"/>
    <w:rsid w:val="00510EE6"/>
    <w:rsid w:val="00511F8E"/>
    <w:rsid w:val="0051363B"/>
    <w:rsid w:val="005145F6"/>
    <w:rsid w:val="005146B8"/>
    <w:rsid w:val="00515BB3"/>
    <w:rsid w:val="00516298"/>
    <w:rsid w:val="00517340"/>
    <w:rsid w:val="00520599"/>
    <w:rsid w:val="00520772"/>
    <w:rsid w:val="0052119F"/>
    <w:rsid w:val="005223EC"/>
    <w:rsid w:val="00522634"/>
    <w:rsid w:val="00522B96"/>
    <w:rsid w:val="00525EF9"/>
    <w:rsid w:val="00526E50"/>
    <w:rsid w:val="00530032"/>
    <w:rsid w:val="00531174"/>
    <w:rsid w:val="00531C2F"/>
    <w:rsid w:val="0053307C"/>
    <w:rsid w:val="00533C47"/>
    <w:rsid w:val="00536A6B"/>
    <w:rsid w:val="00536FE1"/>
    <w:rsid w:val="005376C8"/>
    <w:rsid w:val="00537987"/>
    <w:rsid w:val="00537BBB"/>
    <w:rsid w:val="00541B55"/>
    <w:rsid w:val="00541CC7"/>
    <w:rsid w:val="00541E9D"/>
    <w:rsid w:val="00541FEF"/>
    <w:rsid w:val="005448D5"/>
    <w:rsid w:val="00546AF3"/>
    <w:rsid w:val="00550D51"/>
    <w:rsid w:val="00553CBB"/>
    <w:rsid w:val="0055500A"/>
    <w:rsid w:val="0055688D"/>
    <w:rsid w:val="00557407"/>
    <w:rsid w:val="00557C5C"/>
    <w:rsid w:val="005613E0"/>
    <w:rsid w:val="00562E4A"/>
    <w:rsid w:val="0056557E"/>
    <w:rsid w:val="0056694D"/>
    <w:rsid w:val="00567024"/>
    <w:rsid w:val="0056722C"/>
    <w:rsid w:val="005674B7"/>
    <w:rsid w:val="00572F69"/>
    <w:rsid w:val="00573A08"/>
    <w:rsid w:val="00577A9E"/>
    <w:rsid w:val="00580481"/>
    <w:rsid w:val="0058456B"/>
    <w:rsid w:val="0058467A"/>
    <w:rsid w:val="005846D6"/>
    <w:rsid w:val="00585A41"/>
    <w:rsid w:val="00587D9A"/>
    <w:rsid w:val="0059116D"/>
    <w:rsid w:val="00592D53"/>
    <w:rsid w:val="005941D9"/>
    <w:rsid w:val="00594C2C"/>
    <w:rsid w:val="00596EEE"/>
    <w:rsid w:val="005A0FCF"/>
    <w:rsid w:val="005A1A4E"/>
    <w:rsid w:val="005A4302"/>
    <w:rsid w:val="005A7812"/>
    <w:rsid w:val="005A78C6"/>
    <w:rsid w:val="005B3A30"/>
    <w:rsid w:val="005B4345"/>
    <w:rsid w:val="005B4FA3"/>
    <w:rsid w:val="005B51F5"/>
    <w:rsid w:val="005B58B9"/>
    <w:rsid w:val="005B6202"/>
    <w:rsid w:val="005B6935"/>
    <w:rsid w:val="005B7A36"/>
    <w:rsid w:val="005B7E6C"/>
    <w:rsid w:val="005C0A1F"/>
    <w:rsid w:val="005C17FA"/>
    <w:rsid w:val="005C3181"/>
    <w:rsid w:val="005C3518"/>
    <w:rsid w:val="005C4DB5"/>
    <w:rsid w:val="005C4F2F"/>
    <w:rsid w:val="005C5879"/>
    <w:rsid w:val="005C5DDD"/>
    <w:rsid w:val="005C6438"/>
    <w:rsid w:val="005C6A35"/>
    <w:rsid w:val="005D0169"/>
    <w:rsid w:val="005D2160"/>
    <w:rsid w:val="005D33EE"/>
    <w:rsid w:val="005D6BC7"/>
    <w:rsid w:val="005D7DAE"/>
    <w:rsid w:val="005D7DD9"/>
    <w:rsid w:val="005E12F2"/>
    <w:rsid w:val="005E1C90"/>
    <w:rsid w:val="005E43BB"/>
    <w:rsid w:val="005E4FA7"/>
    <w:rsid w:val="005E5361"/>
    <w:rsid w:val="005E652D"/>
    <w:rsid w:val="005E6E3B"/>
    <w:rsid w:val="005E7B41"/>
    <w:rsid w:val="005F0828"/>
    <w:rsid w:val="005F278C"/>
    <w:rsid w:val="005F3F9F"/>
    <w:rsid w:val="005F4764"/>
    <w:rsid w:val="005F655B"/>
    <w:rsid w:val="00600B1C"/>
    <w:rsid w:val="00601FF9"/>
    <w:rsid w:val="00602198"/>
    <w:rsid w:val="00603101"/>
    <w:rsid w:val="006032F9"/>
    <w:rsid w:val="00604F6D"/>
    <w:rsid w:val="00606B3D"/>
    <w:rsid w:val="006074E8"/>
    <w:rsid w:val="00611859"/>
    <w:rsid w:val="00612FEE"/>
    <w:rsid w:val="00614236"/>
    <w:rsid w:val="00614FD9"/>
    <w:rsid w:val="00620C47"/>
    <w:rsid w:val="00620F04"/>
    <w:rsid w:val="00622B90"/>
    <w:rsid w:val="00623A5F"/>
    <w:rsid w:val="00624E9E"/>
    <w:rsid w:val="006254A9"/>
    <w:rsid w:val="00630756"/>
    <w:rsid w:val="00630CCC"/>
    <w:rsid w:val="00630E9A"/>
    <w:rsid w:val="00632EF7"/>
    <w:rsid w:val="00633923"/>
    <w:rsid w:val="00633A65"/>
    <w:rsid w:val="00635203"/>
    <w:rsid w:val="00636CFC"/>
    <w:rsid w:val="00637A98"/>
    <w:rsid w:val="006426A7"/>
    <w:rsid w:val="00642A0B"/>
    <w:rsid w:val="00643244"/>
    <w:rsid w:val="00646C63"/>
    <w:rsid w:val="0065002B"/>
    <w:rsid w:val="00650EC8"/>
    <w:rsid w:val="0065242A"/>
    <w:rsid w:val="0065495D"/>
    <w:rsid w:val="00655E63"/>
    <w:rsid w:val="006564CB"/>
    <w:rsid w:val="00656CD9"/>
    <w:rsid w:val="00656FCA"/>
    <w:rsid w:val="0065709C"/>
    <w:rsid w:val="00665651"/>
    <w:rsid w:val="00665DB6"/>
    <w:rsid w:val="00667732"/>
    <w:rsid w:val="00672245"/>
    <w:rsid w:val="00676866"/>
    <w:rsid w:val="0067782D"/>
    <w:rsid w:val="00677DE6"/>
    <w:rsid w:val="00681AAE"/>
    <w:rsid w:val="00682378"/>
    <w:rsid w:val="00683591"/>
    <w:rsid w:val="00683F0A"/>
    <w:rsid w:val="006862DE"/>
    <w:rsid w:val="006872B0"/>
    <w:rsid w:val="00690231"/>
    <w:rsid w:val="00690261"/>
    <w:rsid w:val="00690D04"/>
    <w:rsid w:val="00693B0E"/>
    <w:rsid w:val="006956FA"/>
    <w:rsid w:val="00697FFC"/>
    <w:rsid w:val="006A05C8"/>
    <w:rsid w:val="006A43E9"/>
    <w:rsid w:val="006A6960"/>
    <w:rsid w:val="006A75B9"/>
    <w:rsid w:val="006B1EF1"/>
    <w:rsid w:val="006B2093"/>
    <w:rsid w:val="006B24CD"/>
    <w:rsid w:val="006B54AD"/>
    <w:rsid w:val="006B5CB0"/>
    <w:rsid w:val="006C12B8"/>
    <w:rsid w:val="006C1D45"/>
    <w:rsid w:val="006C1DA5"/>
    <w:rsid w:val="006C2416"/>
    <w:rsid w:val="006C2D21"/>
    <w:rsid w:val="006C3455"/>
    <w:rsid w:val="006C4DAB"/>
    <w:rsid w:val="006C653B"/>
    <w:rsid w:val="006C732E"/>
    <w:rsid w:val="006D06E2"/>
    <w:rsid w:val="006D0F94"/>
    <w:rsid w:val="006D1407"/>
    <w:rsid w:val="006D15A6"/>
    <w:rsid w:val="006D3A88"/>
    <w:rsid w:val="006D3E52"/>
    <w:rsid w:val="006D5096"/>
    <w:rsid w:val="006D62F6"/>
    <w:rsid w:val="006D6AD8"/>
    <w:rsid w:val="006E606A"/>
    <w:rsid w:val="006E6CCE"/>
    <w:rsid w:val="006F183C"/>
    <w:rsid w:val="006F27C6"/>
    <w:rsid w:val="006F4087"/>
    <w:rsid w:val="006F4123"/>
    <w:rsid w:val="006F4185"/>
    <w:rsid w:val="006F44CD"/>
    <w:rsid w:val="006F45B3"/>
    <w:rsid w:val="006F471D"/>
    <w:rsid w:val="006F524F"/>
    <w:rsid w:val="006F57B3"/>
    <w:rsid w:val="006F6794"/>
    <w:rsid w:val="006F6AF0"/>
    <w:rsid w:val="006F768A"/>
    <w:rsid w:val="006F7B44"/>
    <w:rsid w:val="0070069A"/>
    <w:rsid w:val="0070102B"/>
    <w:rsid w:val="00701F0E"/>
    <w:rsid w:val="00703451"/>
    <w:rsid w:val="00715CE4"/>
    <w:rsid w:val="00717BBC"/>
    <w:rsid w:val="00722679"/>
    <w:rsid w:val="007235D3"/>
    <w:rsid w:val="00724DF5"/>
    <w:rsid w:val="00725D1E"/>
    <w:rsid w:val="00730D56"/>
    <w:rsid w:val="00730FA6"/>
    <w:rsid w:val="00731BA7"/>
    <w:rsid w:val="007323B3"/>
    <w:rsid w:val="00733AC4"/>
    <w:rsid w:val="007376C5"/>
    <w:rsid w:val="00742A0B"/>
    <w:rsid w:val="00742FC6"/>
    <w:rsid w:val="00744DB0"/>
    <w:rsid w:val="00747239"/>
    <w:rsid w:val="007474A3"/>
    <w:rsid w:val="00750B5C"/>
    <w:rsid w:val="007523B4"/>
    <w:rsid w:val="007536B1"/>
    <w:rsid w:val="00753B2B"/>
    <w:rsid w:val="00754F30"/>
    <w:rsid w:val="00755453"/>
    <w:rsid w:val="00755A68"/>
    <w:rsid w:val="00756E5A"/>
    <w:rsid w:val="00760E29"/>
    <w:rsid w:val="00761A52"/>
    <w:rsid w:val="00762B5E"/>
    <w:rsid w:val="00763AC2"/>
    <w:rsid w:val="00764A78"/>
    <w:rsid w:val="00764D49"/>
    <w:rsid w:val="007665EC"/>
    <w:rsid w:val="00767895"/>
    <w:rsid w:val="00771FAB"/>
    <w:rsid w:val="007726EB"/>
    <w:rsid w:val="007729AA"/>
    <w:rsid w:val="007769DC"/>
    <w:rsid w:val="00776E74"/>
    <w:rsid w:val="007821A7"/>
    <w:rsid w:val="007823A2"/>
    <w:rsid w:val="007830A2"/>
    <w:rsid w:val="00785319"/>
    <w:rsid w:val="0078585D"/>
    <w:rsid w:val="00785918"/>
    <w:rsid w:val="00785F6F"/>
    <w:rsid w:val="0078657F"/>
    <w:rsid w:val="00786A16"/>
    <w:rsid w:val="007871E8"/>
    <w:rsid w:val="007907A4"/>
    <w:rsid w:val="007908E8"/>
    <w:rsid w:val="00790AA5"/>
    <w:rsid w:val="00793499"/>
    <w:rsid w:val="00794D58"/>
    <w:rsid w:val="007978DC"/>
    <w:rsid w:val="007A5751"/>
    <w:rsid w:val="007A5E05"/>
    <w:rsid w:val="007A5E0B"/>
    <w:rsid w:val="007A659B"/>
    <w:rsid w:val="007A671F"/>
    <w:rsid w:val="007A6B75"/>
    <w:rsid w:val="007B0EE3"/>
    <w:rsid w:val="007B1215"/>
    <w:rsid w:val="007B2051"/>
    <w:rsid w:val="007B4381"/>
    <w:rsid w:val="007B4617"/>
    <w:rsid w:val="007B6051"/>
    <w:rsid w:val="007B7D7E"/>
    <w:rsid w:val="007C06A2"/>
    <w:rsid w:val="007C1216"/>
    <w:rsid w:val="007C361F"/>
    <w:rsid w:val="007C4F29"/>
    <w:rsid w:val="007C5430"/>
    <w:rsid w:val="007C6F60"/>
    <w:rsid w:val="007D007A"/>
    <w:rsid w:val="007D0A09"/>
    <w:rsid w:val="007D5E23"/>
    <w:rsid w:val="007D6ECD"/>
    <w:rsid w:val="007E0AE5"/>
    <w:rsid w:val="007E2754"/>
    <w:rsid w:val="007E306E"/>
    <w:rsid w:val="007E42EC"/>
    <w:rsid w:val="007E47D9"/>
    <w:rsid w:val="007E4D1A"/>
    <w:rsid w:val="007E54CD"/>
    <w:rsid w:val="007F047D"/>
    <w:rsid w:val="007F0F2B"/>
    <w:rsid w:val="007F1B8B"/>
    <w:rsid w:val="007F1CE1"/>
    <w:rsid w:val="008014BC"/>
    <w:rsid w:val="008023C6"/>
    <w:rsid w:val="008026F5"/>
    <w:rsid w:val="00803E37"/>
    <w:rsid w:val="00806346"/>
    <w:rsid w:val="00806612"/>
    <w:rsid w:val="00806BBD"/>
    <w:rsid w:val="00811A16"/>
    <w:rsid w:val="00811A88"/>
    <w:rsid w:val="0081325F"/>
    <w:rsid w:val="00813453"/>
    <w:rsid w:val="00814050"/>
    <w:rsid w:val="008140E5"/>
    <w:rsid w:val="0081531D"/>
    <w:rsid w:val="008169C8"/>
    <w:rsid w:val="00817162"/>
    <w:rsid w:val="00817A6E"/>
    <w:rsid w:val="00820FE0"/>
    <w:rsid w:val="008212B4"/>
    <w:rsid w:val="0082130C"/>
    <w:rsid w:val="00822071"/>
    <w:rsid w:val="00823044"/>
    <w:rsid w:val="00823D14"/>
    <w:rsid w:val="0082482E"/>
    <w:rsid w:val="00825E8B"/>
    <w:rsid w:val="008309C5"/>
    <w:rsid w:val="00830E0A"/>
    <w:rsid w:val="008336BC"/>
    <w:rsid w:val="008356DA"/>
    <w:rsid w:val="00836150"/>
    <w:rsid w:val="00836166"/>
    <w:rsid w:val="008373FE"/>
    <w:rsid w:val="008402A6"/>
    <w:rsid w:val="00841A2B"/>
    <w:rsid w:val="0084231A"/>
    <w:rsid w:val="00844FCB"/>
    <w:rsid w:val="0084519C"/>
    <w:rsid w:val="008458D1"/>
    <w:rsid w:val="008467A4"/>
    <w:rsid w:val="00847115"/>
    <w:rsid w:val="00847220"/>
    <w:rsid w:val="00847264"/>
    <w:rsid w:val="0085104D"/>
    <w:rsid w:val="008525A5"/>
    <w:rsid w:val="00854DDA"/>
    <w:rsid w:val="008559BF"/>
    <w:rsid w:val="00855CF3"/>
    <w:rsid w:val="00856B3C"/>
    <w:rsid w:val="00856E7D"/>
    <w:rsid w:val="008571BE"/>
    <w:rsid w:val="00862DA3"/>
    <w:rsid w:val="008630FB"/>
    <w:rsid w:val="0086378D"/>
    <w:rsid w:val="00863848"/>
    <w:rsid w:val="00864578"/>
    <w:rsid w:val="0086552A"/>
    <w:rsid w:val="00867904"/>
    <w:rsid w:val="00871ADD"/>
    <w:rsid w:val="00871EA5"/>
    <w:rsid w:val="00872240"/>
    <w:rsid w:val="008724F7"/>
    <w:rsid w:val="008741A0"/>
    <w:rsid w:val="0087491F"/>
    <w:rsid w:val="008757D3"/>
    <w:rsid w:val="0087636C"/>
    <w:rsid w:val="00877DD7"/>
    <w:rsid w:val="00880FD4"/>
    <w:rsid w:val="00881395"/>
    <w:rsid w:val="0088149C"/>
    <w:rsid w:val="00883DF4"/>
    <w:rsid w:val="00887AF2"/>
    <w:rsid w:val="00890003"/>
    <w:rsid w:val="00890A4E"/>
    <w:rsid w:val="00891706"/>
    <w:rsid w:val="008938CB"/>
    <w:rsid w:val="0089534D"/>
    <w:rsid w:val="008A3E13"/>
    <w:rsid w:val="008A4EF6"/>
    <w:rsid w:val="008A4FC2"/>
    <w:rsid w:val="008A65BD"/>
    <w:rsid w:val="008A71C4"/>
    <w:rsid w:val="008A788B"/>
    <w:rsid w:val="008A7C54"/>
    <w:rsid w:val="008A7F8D"/>
    <w:rsid w:val="008B0031"/>
    <w:rsid w:val="008B0AE0"/>
    <w:rsid w:val="008B4509"/>
    <w:rsid w:val="008B71DD"/>
    <w:rsid w:val="008C004A"/>
    <w:rsid w:val="008C0A6C"/>
    <w:rsid w:val="008C1A9C"/>
    <w:rsid w:val="008C2CFE"/>
    <w:rsid w:val="008C363F"/>
    <w:rsid w:val="008C47EB"/>
    <w:rsid w:val="008C5FC9"/>
    <w:rsid w:val="008C7016"/>
    <w:rsid w:val="008C7C15"/>
    <w:rsid w:val="008D017D"/>
    <w:rsid w:val="008D03FC"/>
    <w:rsid w:val="008E0834"/>
    <w:rsid w:val="008E2C98"/>
    <w:rsid w:val="008E4761"/>
    <w:rsid w:val="008E4CAC"/>
    <w:rsid w:val="008E6FB3"/>
    <w:rsid w:val="008F2921"/>
    <w:rsid w:val="008F31A6"/>
    <w:rsid w:val="008F4603"/>
    <w:rsid w:val="008F48C7"/>
    <w:rsid w:val="00901584"/>
    <w:rsid w:val="009016A2"/>
    <w:rsid w:val="00901CA5"/>
    <w:rsid w:val="00902933"/>
    <w:rsid w:val="009035DB"/>
    <w:rsid w:val="0090413D"/>
    <w:rsid w:val="00905629"/>
    <w:rsid w:val="00906195"/>
    <w:rsid w:val="00907655"/>
    <w:rsid w:val="00912C46"/>
    <w:rsid w:val="00913903"/>
    <w:rsid w:val="00914A0A"/>
    <w:rsid w:val="00915C0D"/>
    <w:rsid w:val="00917D6B"/>
    <w:rsid w:val="00920031"/>
    <w:rsid w:val="00920D2D"/>
    <w:rsid w:val="009226E0"/>
    <w:rsid w:val="00922CA3"/>
    <w:rsid w:val="00923BBE"/>
    <w:rsid w:val="00927E1D"/>
    <w:rsid w:val="009305B2"/>
    <w:rsid w:val="00930A44"/>
    <w:rsid w:val="009314F5"/>
    <w:rsid w:val="00934F74"/>
    <w:rsid w:val="009352BB"/>
    <w:rsid w:val="009413E8"/>
    <w:rsid w:val="00941E3B"/>
    <w:rsid w:val="00942E6B"/>
    <w:rsid w:val="009431B5"/>
    <w:rsid w:val="00945588"/>
    <w:rsid w:val="009464B2"/>
    <w:rsid w:val="0094767F"/>
    <w:rsid w:val="0095710C"/>
    <w:rsid w:val="009575E5"/>
    <w:rsid w:val="0096028C"/>
    <w:rsid w:val="0096052A"/>
    <w:rsid w:val="0096115C"/>
    <w:rsid w:val="00961165"/>
    <w:rsid w:val="00964391"/>
    <w:rsid w:val="00964FA6"/>
    <w:rsid w:val="009653AE"/>
    <w:rsid w:val="00971187"/>
    <w:rsid w:val="00971A9A"/>
    <w:rsid w:val="00971F2D"/>
    <w:rsid w:val="00973AF8"/>
    <w:rsid w:val="00974533"/>
    <w:rsid w:val="009769B5"/>
    <w:rsid w:val="00980E58"/>
    <w:rsid w:val="00980FBA"/>
    <w:rsid w:val="00981340"/>
    <w:rsid w:val="00981548"/>
    <w:rsid w:val="00982CF5"/>
    <w:rsid w:val="009832FA"/>
    <w:rsid w:val="00983774"/>
    <w:rsid w:val="009842EC"/>
    <w:rsid w:val="00984320"/>
    <w:rsid w:val="00984E54"/>
    <w:rsid w:val="00986A90"/>
    <w:rsid w:val="009909E3"/>
    <w:rsid w:val="00992222"/>
    <w:rsid w:val="0099372E"/>
    <w:rsid w:val="00994869"/>
    <w:rsid w:val="00994BF3"/>
    <w:rsid w:val="00995DA6"/>
    <w:rsid w:val="00996692"/>
    <w:rsid w:val="009A105D"/>
    <w:rsid w:val="009A431A"/>
    <w:rsid w:val="009A580E"/>
    <w:rsid w:val="009B06CF"/>
    <w:rsid w:val="009B1D03"/>
    <w:rsid w:val="009B2646"/>
    <w:rsid w:val="009B6A58"/>
    <w:rsid w:val="009C3428"/>
    <w:rsid w:val="009C363C"/>
    <w:rsid w:val="009C3735"/>
    <w:rsid w:val="009D09B3"/>
    <w:rsid w:val="009D5BBA"/>
    <w:rsid w:val="009D607B"/>
    <w:rsid w:val="009D68F4"/>
    <w:rsid w:val="009E055A"/>
    <w:rsid w:val="009E0567"/>
    <w:rsid w:val="009E3B86"/>
    <w:rsid w:val="009E4BF1"/>
    <w:rsid w:val="009E5E5B"/>
    <w:rsid w:val="009E5EEE"/>
    <w:rsid w:val="009E7E1D"/>
    <w:rsid w:val="009F07F5"/>
    <w:rsid w:val="009F0A96"/>
    <w:rsid w:val="009F0C23"/>
    <w:rsid w:val="009F2D40"/>
    <w:rsid w:val="009F6CDE"/>
    <w:rsid w:val="009F7C21"/>
    <w:rsid w:val="00A02725"/>
    <w:rsid w:val="00A050C8"/>
    <w:rsid w:val="00A07490"/>
    <w:rsid w:val="00A10AB1"/>
    <w:rsid w:val="00A10AC7"/>
    <w:rsid w:val="00A13E18"/>
    <w:rsid w:val="00A13F30"/>
    <w:rsid w:val="00A1595D"/>
    <w:rsid w:val="00A16124"/>
    <w:rsid w:val="00A17AB0"/>
    <w:rsid w:val="00A20328"/>
    <w:rsid w:val="00A234CC"/>
    <w:rsid w:val="00A239CF"/>
    <w:rsid w:val="00A3091E"/>
    <w:rsid w:val="00A312B7"/>
    <w:rsid w:val="00A33DA7"/>
    <w:rsid w:val="00A345E0"/>
    <w:rsid w:val="00A37BB9"/>
    <w:rsid w:val="00A37E77"/>
    <w:rsid w:val="00A4150C"/>
    <w:rsid w:val="00A41BA1"/>
    <w:rsid w:val="00A42912"/>
    <w:rsid w:val="00A4399A"/>
    <w:rsid w:val="00A465C2"/>
    <w:rsid w:val="00A4700F"/>
    <w:rsid w:val="00A4742E"/>
    <w:rsid w:val="00A50AD9"/>
    <w:rsid w:val="00A50FF4"/>
    <w:rsid w:val="00A52583"/>
    <w:rsid w:val="00A53FAA"/>
    <w:rsid w:val="00A60DDC"/>
    <w:rsid w:val="00A6380A"/>
    <w:rsid w:val="00A63B45"/>
    <w:rsid w:val="00A64BF4"/>
    <w:rsid w:val="00A64D60"/>
    <w:rsid w:val="00A65B19"/>
    <w:rsid w:val="00A66A96"/>
    <w:rsid w:val="00A70845"/>
    <w:rsid w:val="00A73C77"/>
    <w:rsid w:val="00A77C18"/>
    <w:rsid w:val="00A80852"/>
    <w:rsid w:val="00A80AC3"/>
    <w:rsid w:val="00A826B9"/>
    <w:rsid w:val="00A84D63"/>
    <w:rsid w:val="00A863B7"/>
    <w:rsid w:val="00A86893"/>
    <w:rsid w:val="00A86BC6"/>
    <w:rsid w:val="00A93A75"/>
    <w:rsid w:val="00A943FE"/>
    <w:rsid w:val="00A9461C"/>
    <w:rsid w:val="00A96357"/>
    <w:rsid w:val="00A964BC"/>
    <w:rsid w:val="00A96CC3"/>
    <w:rsid w:val="00AA07C2"/>
    <w:rsid w:val="00AA2179"/>
    <w:rsid w:val="00AA68E2"/>
    <w:rsid w:val="00AA69AB"/>
    <w:rsid w:val="00AA742B"/>
    <w:rsid w:val="00AA7EC1"/>
    <w:rsid w:val="00AB01BD"/>
    <w:rsid w:val="00AB02EA"/>
    <w:rsid w:val="00AB143C"/>
    <w:rsid w:val="00AB1F2F"/>
    <w:rsid w:val="00AB3960"/>
    <w:rsid w:val="00AB782F"/>
    <w:rsid w:val="00AC029A"/>
    <w:rsid w:val="00AC0AD5"/>
    <w:rsid w:val="00AC1D11"/>
    <w:rsid w:val="00AC1D58"/>
    <w:rsid w:val="00AC524C"/>
    <w:rsid w:val="00AC7904"/>
    <w:rsid w:val="00AD2563"/>
    <w:rsid w:val="00AD364B"/>
    <w:rsid w:val="00AD4275"/>
    <w:rsid w:val="00AD49B8"/>
    <w:rsid w:val="00AD4E5B"/>
    <w:rsid w:val="00AD5558"/>
    <w:rsid w:val="00AD5839"/>
    <w:rsid w:val="00AD5B71"/>
    <w:rsid w:val="00AD6BE3"/>
    <w:rsid w:val="00AD71C7"/>
    <w:rsid w:val="00AE48AC"/>
    <w:rsid w:val="00AE517B"/>
    <w:rsid w:val="00AE6C65"/>
    <w:rsid w:val="00AE7506"/>
    <w:rsid w:val="00AF1ED1"/>
    <w:rsid w:val="00AF26B6"/>
    <w:rsid w:val="00AF5441"/>
    <w:rsid w:val="00B00C7A"/>
    <w:rsid w:val="00B01EAD"/>
    <w:rsid w:val="00B02583"/>
    <w:rsid w:val="00B03922"/>
    <w:rsid w:val="00B04A84"/>
    <w:rsid w:val="00B05EC2"/>
    <w:rsid w:val="00B12CFA"/>
    <w:rsid w:val="00B154B8"/>
    <w:rsid w:val="00B16AF0"/>
    <w:rsid w:val="00B226C8"/>
    <w:rsid w:val="00B243D8"/>
    <w:rsid w:val="00B24EAD"/>
    <w:rsid w:val="00B250FD"/>
    <w:rsid w:val="00B252AE"/>
    <w:rsid w:val="00B30FC7"/>
    <w:rsid w:val="00B31B77"/>
    <w:rsid w:val="00B331F8"/>
    <w:rsid w:val="00B33C03"/>
    <w:rsid w:val="00B41150"/>
    <w:rsid w:val="00B4127F"/>
    <w:rsid w:val="00B4651B"/>
    <w:rsid w:val="00B46C14"/>
    <w:rsid w:val="00B528EE"/>
    <w:rsid w:val="00B53246"/>
    <w:rsid w:val="00B54A65"/>
    <w:rsid w:val="00B562A7"/>
    <w:rsid w:val="00B56D17"/>
    <w:rsid w:val="00B6445E"/>
    <w:rsid w:val="00B71495"/>
    <w:rsid w:val="00B7224F"/>
    <w:rsid w:val="00B7277E"/>
    <w:rsid w:val="00B748E9"/>
    <w:rsid w:val="00B770D7"/>
    <w:rsid w:val="00B77517"/>
    <w:rsid w:val="00B7784B"/>
    <w:rsid w:val="00B81594"/>
    <w:rsid w:val="00B81747"/>
    <w:rsid w:val="00B81BD0"/>
    <w:rsid w:val="00B83396"/>
    <w:rsid w:val="00B83F3B"/>
    <w:rsid w:val="00B84A60"/>
    <w:rsid w:val="00B85465"/>
    <w:rsid w:val="00B8721F"/>
    <w:rsid w:val="00B87C47"/>
    <w:rsid w:val="00B87EFB"/>
    <w:rsid w:val="00B900C9"/>
    <w:rsid w:val="00B935E6"/>
    <w:rsid w:val="00B9609F"/>
    <w:rsid w:val="00B96E6C"/>
    <w:rsid w:val="00BA0C09"/>
    <w:rsid w:val="00BA13C8"/>
    <w:rsid w:val="00BA1E95"/>
    <w:rsid w:val="00BA33A9"/>
    <w:rsid w:val="00BA3442"/>
    <w:rsid w:val="00BA63B1"/>
    <w:rsid w:val="00BA6EE5"/>
    <w:rsid w:val="00BB2688"/>
    <w:rsid w:val="00BB2A68"/>
    <w:rsid w:val="00BB3345"/>
    <w:rsid w:val="00BB6503"/>
    <w:rsid w:val="00BC32B8"/>
    <w:rsid w:val="00BC4A9F"/>
    <w:rsid w:val="00BC52DD"/>
    <w:rsid w:val="00BC6136"/>
    <w:rsid w:val="00BC6483"/>
    <w:rsid w:val="00BD27CE"/>
    <w:rsid w:val="00BD393E"/>
    <w:rsid w:val="00BD50E2"/>
    <w:rsid w:val="00BD61F7"/>
    <w:rsid w:val="00BD65CE"/>
    <w:rsid w:val="00BD7C4C"/>
    <w:rsid w:val="00BE2F84"/>
    <w:rsid w:val="00BE37C9"/>
    <w:rsid w:val="00BE4149"/>
    <w:rsid w:val="00BE71A0"/>
    <w:rsid w:val="00BF2342"/>
    <w:rsid w:val="00BF2632"/>
    <w:rsid w:val="00BF4936"/>
    <w:rsid w:val="00BF582C"/>
    <w:rsid w:val="00C01E96"/>
    <w:rsid w:val="00C0235D"/>
    <w:rsid w:val="00C02A46"/>
    <w:rsid w:val="00C068DF"/>
    <w:rsid w:val="00C06CA5"/>
    <w:rsid w:val="00C0761A"/>
    <w:rsid w:val="00C12972"/>
    <w:rsid w:val="00C13355"/>
    <w:rsid w:val="00C13547"/>
    <w:rsid w:val="00C139D4"/>
    <w:rsid w:val="00C1449C"/>
    <w:rsid w:val="00C1621B"/>
    <w:rsid w:val="00C21CFB"/>
    <w:rsid w:val="00C21FCC"/>
    <w:rsid w:val="00C22556"/>
    <w:rsid w:val="00C22EE8"/>
    <w:rsid w:val="00C27B9E"/>
    <w:rsid w:val="00C301CF"/>
    <w:rsid w:val="00C31B85"/>
    <w:rsid w:val="00C31ED3"/>
    <w:rsid w:val="00C32A32"/>
    <w:rsid w:val="00C346C3"/>
    <w:rsid w:val="00C3692B"/>
    <w:rsid w:val="00C370A9"/>
    <w:rsid w:val="00C3750F"/>
    <w:rsid w:val="00C41C35"/>
    <w:rsid w:val="00C42076"/>
    <w:rsid w:val="00C43CF0"/>
    <w:rsid w:val="00C44906"/>
    <w:rsid w:val="00C451C2"/>
    <w:rsid w:val="00C45773"/>
    <w:rsid w:val="00C46B71"/>
    <w:rsid w:val="00C504F3"/>
    <w:rsid w:val="00C520CB"/>
    <w:rsid w:val="00C523E2"/>
    <w:rsid w:val="00C52572"/>
    <w:rsid w:val="00C52F67"/>
    <w:rsid w:val="00C53AB8"/>
    <w:rsid w:val="00C53BE5"/>
    <w:rsid w:val="00C53D61"/>
    <w:rsid w:val="00C54B43"/>
    <w:rsid w:val="00C5560A"/>
    <w:rsid w:val="00C60FFF"/>
    <w:rsid w:val="00C61A70"/>
    <w:rsid w:val="00C61A91"/>
    <w:rsid w:val="00C62145"/>
    <w:rsid w:val="00C63A4F"/>
    <w:rsid w:val="00C649DB"/>
    <w:rsid w:val="00C679D8"/>
    <w:rsid w:val="00C707B3"/>
    <w:rsid w:val="00C7570B"/>
    <w:rsid w:val="00C763E3"/>
    <w:rsid w:val="00C80656"/>
    <w:rsid w:val="00C80A5E"/>
    <w:rsid w:val="00C83C86"/>
    <w:rsid w:val="00C84375"/>
    <w:rsid w:val="00C84891"/>
    <w:rsid w:val="00C85DFF"/>
    <w:rsid w:val="00C870D3"/>
    <w:rsid w:val="00C87212"/>
    <w:rsid w:val="00C872FF"/>
    <w:rsid w:val="00CA006B"/>
    <w:rsid w:val="00CA16E3"/>
    <w:rsid w:val="00CA1ABB"/>
    <w:rsid w:val="00CA6AE7"/>
    <w:rsid w:val="00CB252A"/>
    <w:rsid w:val="00CB50DE"/>
    <w:rsid w:val="00CB60CA"/>
    <w:rsid w:val="00CB6527"/>
    <w:rsid w:val="00CB758E"/>
    <w:rsid w:val="00CC015F"/>
    <w:rsid w:val="00CC0E53"/>
    <w:rsid w:val="00CC2B5F"/>
    <w:rsid w:val="00CD2893"/>
    <w:rsid w:val="00CD669B"/>
    <w:rsid w:val="00CD7DF4"/>
    <w:rsid w:val="00CE19E8"/>
    <w:rsid w:val="00CE34B2"/>
    <w:rsid w:val="00CE41EC"/>
    <w:rsid w:val="00CE491E"/>
    <w:rsid w:val="00CE5057"/>
    <w:rsid w:val="00CE5AF5"/>
    <w:rsid w:val="00CE5DBC"/>
    <w:rsid w:val="00CE6D61"/>
    <w:rsid w:val="00CE7E6C"/>
    <w:rsid w:val="00CF410A"/>
    <w:rsid w:val="00CF6E77"/>
    <w:rsid w:val="00D01D9E"/>
    <w:rsid w:val="00D02FDD"/>
    <w:rsid w:val="00D0351D"/>
    <w:rsid w:val="00D0403C"/>
    <w:rsid w:val="00D045DE"/>
    <w:rsid w:val="00D048A0"/>
    <w:rsid w:val="00D05523"/>
    <w:rsid w:val="00D06002"/>
    <w:rsid w:val="00D0684B"/>
    <w:rsid w:val="00D06ADF"/>
    <w:rsid w:val="00D07711"/>
    <w:rsid w:val="00D101E1"/>
    <w:rsid w:val="00D107BD"/>
    <w:rsid w:val="00D11741"/>
    <w:rsid w:val="00D117B5"/>
    <w:rsid w:val="00D13CD4"/>
    <w:rsid w:val="00D15855"/>
    <w:rsid w:val="00D16AF8"/>
    <w:rsid w:val="00D1733D"/>
    <w:rsid w:val="00D17DBE"/>
    <w:rsid w:val="00D20617"/>
    <w:rsid w:val="00D2073D"/>
    <w:rsid w:val="00D23021"/>
    <w:rsid w:val="00D238A9"/>
    <w:rsid w:val="00D27D7D"/>
    <w:rsid w:val="00D27E08"/>
    <w:rsid w:val="00D30765"/>
    <w:rsid w:val="00D30BA3"/>
    <w:rsid w:val="00D32AE9"/>
    <w:rsid w:val="00D338E7"/>
    <w:rsid w:val="00D34874"/>
    <w:rsid w:val="00D362B5"/>
    <w:rsid w:val="00D36D28"/>
    <w:rsid w:val="00D41C2C"/>
    <w:rsid w:val="00D43543"/>
    <w:rsid w:val="00D436C5"/>
    <w:rsid w:val="00D451B1"/>
    <w:rsid w:val="00D45D0E"/>
    <w:rsid w:val="00D46019"/>
    <w:rsid w:val="00D460E1"/>
    <w:rsid w:val="00D466F1"/>
    <w:rsid w:val="00D50764"/>
    <w:rsid w:val="00D50F31"/>
    <w:rsid w:val="00D5208E"/>
    <w:rsid w:val="00D529C9"/>
    <w:rsid w:val="00D53F37"/>
    <w:rsid w:val="00D54E9B"/>
    <w:rsid w:val="00D617BD"/>
    <w:rsid w:val="00D62344"/>
    <w:rsid w:val="00D63096"/>
    <w:rsid w:val="00D6378B"/>
    <w:rsid w:val="00D6514F"/>
    <w:rsid w:val="00D65964"/>
    <w:rsid w:val="00D70A7A"/>
    <w:rsid w:val="00D70C4E"/>
    <w:rsid w:val="00D71042"/>
    <w:rsid w:val="00D72974"/>
    <w:rsid w:val="00D72B83"/>
    <w:rsid w:val="00D7324C"/>
    <w:rsid w:val="00D7395A"/>
    <w:rsid w:val="00D7490E"/>
    <w:rsid w:val="00D75276"/>
    <w:rsid w:val="00D776BA"/>
    <w:rsid w:val="00D818EE"/>
    <w:rsid w:val="00D86294"/>
    <w:rsid w:val="00D86D51"/>
    <w:rsid w:val="00D86F4C"/>
    <w:rsid w:val="00D87BE3"/>
    <w:rsid w:val="00D93E3E"/>
    <w:rsid w:val="00D94B8E"/>
    <w:rsid w:val="00D94CBF"/>
    <w:rsid w:val="00D97B2C"/>
    <w:rsid w:val="00DA171E"/>
    <w:rsid w:val="00DA18F4"/>
    <w:rsid w:val="00DA1A72"/>
    <w:rsid w:val="00DA3E4D"/>
    <w:rsid w:val="00DA4ADA"/>
    <w:rsid w:val="00DA5785"/>
    <w:rsid w:val="00DB0450"/>
    <w:rsid w:val="00DB0A9F"/>
    <w:rsid w:val="00DB18A6"/>
    <w:rsid w:val="00DB2716"/>
    <w:rsid w:val="00DB29C8"/>
    <w:rsid w:val="00DB3818"/>
    <w:rsid w:val="00DB4417"/>
    <w:rsid w:val="00DC0C2C"/>
    <w:rsid w:val="00DC27B7"/>
    <w:rsid w:val="00DC297A"/>
    <w:rsid w:val="00DC2DEC"/>
    <w:rsid w:val="00DC2F7E"/>
    <w:rsid w:val="00DC639C"/>
    <w:rsid w:val="00DC6804"/>
    <w:rsid w:val="00DC7284"/>
    <w:rsid w:val="00DD047E"/>
    <w:rsid w:val="00DD0B97"/>
    <w:rsid w:val="00DD30B0"/>
    <w:rsid w:val="00DD4EB0"/>
    <w:rsid w:val="00DE0BBF"/>
    <w:rsid w:val="00DE0FEF"/>
    <w:rsid w:val="00DE2402"/>
    <w:rsid w:val="00DE33F0"/>
    <w:rsid w:val="00DE4A5C"/>
    <w:rsid w:val="00DE5B76"/>
    <w:rsid w:val="00DE6B9C"/>
    <w:rsid w:val="00DF070C"/>
    <w:rsid w:val="00DF0718"/>
    <w:rsid w:val="00DF107E"/>
    <w:rsid w:val="00DF1A30"/>
    <w:rsid w:val="00DF43FA"/>
    <w:rsid w:val="00DF68CD"/>
    <w:rsid w:val="00DF6CA8"/>
    <w:rsid w:val="00E00461"/>
    <w:rsid w:val="00E00504"/>
    <w:rsid w:val="00E01666"/>
    <w:rsid w:val="00E020D2"/>
    <w:rsid w:val="00E1006E"/>
    <w:rsid w:val="00E11645"/>
    <w:rsid w:val="00E15676"/>
    <w:rsid w:val="00E1664F"/>
    <w:rsid w:val="00E16E1E"/>
    <w:rsid w:val="00E16E2F"/>
    <w:rsid w:val="00E17CAF"/>
    <w:rsid w:val="00E207C1"/>
    <w:rsid w:val="00E266DE"/>
    <w:rsid w:val="00E30E58"/>
    <w:rsid w:val="00E338A2"/>
    <w:rsid w:val="00E34807"/>
    <w:rsid w:val="00E34FED"/>
    <w:rsid w:val="00E34FF7"/>
    <w:rsid w:val="00E37E10"/>
    <w:rsid w:val="00E4216F"/>
    <w:rsid w:val="00E4365B"/>
    <w:rsid w:val="00E43BEF"/>
    <w:rsid w:val="00E445C6"/>
    <w:rsid w:val="00E477D2"/>
    <w:rsid w:val="00E505F5"/>
    <w:rsid w:val="00E50AFC"/>
    <w:rsid w:val="00E54993"/>
    <w:rsid w:val="00E55581"/>
    <w:rsid w:val="00E56837"/>
    <w:rsid w:val="00E60F3F"/>
    <w:rsid w:val="00E63067"/>
    <w:rsid w:val="00E630E1"/>
    <w:rsid w:val="00E6356F"/>
    <w:rsid w:val="00E66145"/>
    <w:rsid w:val="00E70FAB"/>
    <w:rsid w:val="00E73339"/>
    <w:rsid w:val="00E747C8"/>
    <w:rsid w:val="00E74AB2"/>
    <w:rsid w:val="00E74EE7"/>
    <w:rsid w:val="00E75157"/>
    <w:rsid w:val="00E76770"/>
    <w:rsid w:val="00E82D4B"/>
    <w:rsid w:val="00E830E0"/>
    <w:rsid w:val="00E840B4"/>
    <w:rsid w:val="00E842F1"/>
    <w:rsid w:val="00E86341"/>
    <w:rsid w:val="00E9447F"/>
    <w:rsid w:val="00E94BBD"/>
    <w:rsid w:val="00E97283"/>
    <w:rsid w:val="00E976F5"/>
    <w:rsid w:val="00E97CCB"/>
    <w:rsid w:val="00EA06C6"/>
    <w:rsid w:val="00EA0B48"/>
    <w:rsid w:val="00EA26C1"/>
    <w:rsid w:val="00EA2846"/>
    <w:rsid w:val="00EA3097"/>
    <w:rsid w:val="00EA7319"/>
    <w:rsid w:val="00EB41AD"/>
    <w:rsid w:val="00EB475A"/>
    <w:rsid w:val="00EB4943"/>
    <w:rsid w:val="00EB698B"/>
    <w:rsid w:val="00EB7498"/>
    <w:rsid w:val="00EC0618"/>
    <w:rsid w:val="00EC3034"/>
    <w:rsid w:val="00EC3286"/>
    <w:rsid w:val="00EC55CE"/>
    <w:rsid w:val="00EC55EF"/>
    <w:rsid w:val="00EC7135"/>
    <w:rsid w:val="00ED0C93"/>
    <w:rsid w:val="00ED31A6"/>
    <w:rsid w:val="00ED3C24"/>
    <w:rsid w:val="00ED3CF3"/>
    <w:rsid w:val="00ED41BF"/>
    <w:rsid w:val="00ED6A38"/>
    <w:rsid w:val="00EE1F0B"/>
    <w:rsid w:val="00EE2DD8"/>
    <w:rsid w:val="00EE49DE"/>
    <w:rsid w:val="00EE5410"/>
    <w:rsid w:val="00EE56A7"/>
    <w:rsid w:val="00EF20EF"/>
    <w:rsid w:val="00EF49FA"/>
    <w:rsid w:val="00EF59D5"/>
    <w:rsid w:val="00EF5D94"/>
    <w:rsid w:val="00EF708A"/>
    <w:rsid w:val="00EF7AA8"/>
    <w:rsid w:val="00F003C4"/>
    <w:rsid w:val="00F0063F"/>
    <w:rsid w:val="00F01413"/>
    <w:rsid w:val="00F019F0"/>
    <w:rsid w:val="00F03718"/>
    <w:rsid w:val="00F04790"/>
    <w:rsid w:val="00F05355"/>
    <w:rsid w:val="00F0747A"/>
    <w:rsid w:val="00F1074A"/>
    <w:rsid w:val="00F11A82"/>
    <w:rsid w:val="00F127EF"/>
    <w:rsid w:val="00F132F8"/>
    <w:rsid w:val="00F13E08"/>
    <w:rsid w:val="00F16092"/>
    <w:rsid w:val="00F166B0"/>
    <w:rsid w:val="00F209AC"/>
    <w:rsid w:val="00F2162B"/>
    <w:rsid w:val="00F2363A"/>
    <w:rsid w:val="00F23E2C"/>
    <w:rsid w:val="00F25804"/>
    <w:rsid w:val="00F27921"/>
    <w:rsid w:val="00F314F0"/>
    <w:rsid w:val="00F346ED"/>
    <w:rsid w:val="00F348CF"/>
    <w:rsid w:val="00F36092"/>
    <w:rsid w:val="00F3778B"/>
    <w:rsid w:val="00F4033C"/>
    <w:rsid w:val="00F439C7"/>
    <w:rsid w:val="00F46B5B"/>
    <w:rsid w:val="00F4788B"/>
    <w:rsid w:val="00F50D4E"/>
    <w:rsid w:val="00F516A6"/>
    <w:rsid w:val="00F523E3"/>
    <w:rsid w:val="00F52784"/>
    <w:rsid w:val="00F5340E"/>
    <w:rsid w:val="00F547B7"/>
    <w:rsid w:val="00F54B69"/>
    <w:rsid w:val="00F62302"/>
    <w:rsid w:val="00F62AA6"/>
    <w:rsid w:val="00F635ED"/>
    <w:rsid w:val="00F64180"/>
    <w:rsid w:val="00F65769"/>
    <w:rsid w:val="00F662E9"/>
    <w:rsid w:val="00F717C5"/>
    <w:rsid w:val="00F72BE4"/>
    <w:rsid w:val="00F73524"/>
    <w:rsid w:val="00F7664E"/>
    <w:rsid w:val="00F77A96"/>
    <w:rsid w:val="00F81671"/>
    <w:rsid w:val="00F81C2D"/>
    <w:rsid w:val="00F82631"/>
    <w:rsid w:val="00F838A5"/>
    <w:rsid w:val="00F84F84"/>
    <w:rsid w:val="00F8750E"/>
    <w:rsid w:val="00F92256"/>
    <w:rsid w:val="00F93159"/>
    <w:rsid w:val="00F93223"/>
    <w:rsid w:val="00F934D0"/>
    <w:rsid w:val="00F97A9F"/>
    <w:rsid w:val="00F97EB7"/>
    <w:rsid w:val="00FA2BAE"/>
    <w:rsid w:val="00FA3829"/>
    <w:rsid w:val="00FA3922"/>
    <w:rsid w:val="00FA40D2"/>
    <w:rsid w:val="00FA6206"/>
    <w:rsid w:val="00FA6963"/>
    <w:rsid w:val="00FB2C4A"/>
    <w:rsid w:val="00FB3628"/>
    <w:rsid w:val="00FB42EA"/>
    <w:rsid w:val="00FB6449"/>
    <w:rsid w:val="00FC0424"/>
    <w:rsid w:val="00FC0E7C"/>
    <w:rsid w:val="00FC1211"/>
    <w:rsid w:val="00FC2191"/>
    <w:rsid w:val="00FC49AC"/>
    <w:rsid w:val="00FC7413"/>
    <w:rsid w:val="00FD052D"/>
    <w:rsid w:val="00FD0EA0"/>
    <w:rsid w:val="00FD5773"/>
    <w:rsid w:val="00FD645F"/>
    <w:rsid w:val="00FD6C26"/>
    <w:rsid w:val="00FE00B4"/>
    <w:rsid w:val="00FE1780"/>
    <w:rsid w:val="00FE19A7"/>
    <w:rsid w:val="00FE2A81"/>
    <w:rsid w:val="00FE5ADE"/>
    <w:rsid w:val="00FE6394"/>
    <w:rsid w:val="00FE6A20"/>
    <w:rsid w:val="00FE75DC"/>
    <w:rsid w:val="00FE7E17"/>
    <w:rsid w:val="00FF303D"/>
    <w:rsid w:val="00FF3977"/>
    <w:rsid w:val="00FF5268"/>
    <w:rsid w:val="00FF5501"/>
    <w:rsid w:val="00FF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35C08"/>
  <w15:chartTrackingRefBased/>
  <w15:docId w15:val="{F82B5C21-88E3-458F-9833-4839D63AC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0261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690261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F838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8A5"/>
  </w:style>
  <w:style w:type="paragraph" w:styleId="Footer">
    <w:name w:val="footer"/>
    <w:basedOn w:val="Normal"/>
    <w:link w:val="FooterChar"/>
    <w:uiPriority w:val="99"/>
    <w:unhideWhenUsed/>
    <w:rsid w:val="00F838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8A5"/>
  </w:style>
  <w:style w:type="paragraph" w:styleId="ListParagraph">
    <w:name w:val="List Paragraph"/>
    <w:basedOn w:val="Normal"/>
    <w:uiPriority w:val="34"/>
    <w:qFormat/>
    <w:rsid w:val="00CA1ABB"/>
    <w:pPr>
      <w:ind w:left="720"/>
      <w:contextualSpacing/>
    </w:pPr>
  </w:style>
  <w:style w:type="paragraph" w:styleId="Revision">
    <w:name w:val="Revision"/>
    <w:hidden/>
    <w:uiPriority w:val="99"/>
    <w:semiHidden/>
    <w:rsid w:val="006E606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5729F"/>
  </w:style>
  <w:style w:type="paragraph" w:styleId="BalloonText">
    <w:name w:val="Balloon Text"/>
    <w:basedOn w:val="Normal"/>
    <w:link w:val="BalloonTextChar"/>
    <w:uiPriority w:val="99"/>
    <w:semiHidden/>
    <w:unhideWhenUsed/>
    <w:rsid w:val="008757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7D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17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7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7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7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7B5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semiHidden/>
    <w:unhideWhenUsed/>
    <w:rsid w:val="00AE517B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50B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2D15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2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02559-5CE0-43C7-A78E-97FDF0763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un</dc:creator>
  <cp:keywords/>
  <dc:description/>
  <cp:lastModifiedBy>Ruddock, Jim</cp:lastModifiedBy>
  <cp:revision>2</cp:revision>
  <cp:lastPrinted>2019-04-17T18:40:00Z</cp:lastPrinted>
  <dcterms:created xsi:type="dcterms:W3CDTF">2019-04-26T09:45:00Z</dcterms:created>
  <dcterms:modified xsi:type="dcterms:W3CDTF">2019-04-26T09:45:00Z</dcterms:modified>
</cp:coreProperties>
</file>